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8D362C" w14:textId="77777777" w:rsidR="00BC0B96" w:rsidRDefault="00BC0B96" w:rsidP="00BC0B96">
      <w:pPr>
        <w:rPr>
          <w:rFonts w:ascii="Times New Roman" w:hAnsi="Times New Roman" w:cs="Times New Roman"/>
        </w:rPr>
      </w:pPr>
      <w:r w:rsidRPr="005D4A5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A</w:t>
      </w:r>
      <w:proofErr w:type="gramEnd"/>
      <w:r>
        <w:rPr>
          <w:rFonts w:ascii="Times New Roman" w:hAnsi="Times New Roman" w:cs="Times New Roman"/>
        </w:rPr>
        <w:t xml:space="preserve"> </w:t>
      </w:r>
      <w:r w:rsidRPr="005D4A51">
        <w:rPr>
          <w:rFonts w:ascii="Times New Roman" w:hAnsi="Times New Roman" w:cs="Times New Roman"/>
        </w:rPr>
        <w:t>Effects of SEM exposure on Risky Sexual Outcomes</w:t>
      </w:r>
      <w:r>
        <w:rPr>
          <w:rFonts w:ascii="Times New Roman" w:hAnsi="Times New Roman" w:cs="Times New Roman" w:hint="eastAsia"/>
        </w:rPr>
        <w:t xml:space="preserve"> for Ma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947"/>
        <w:gridCol w:w="933"/>
        <w:gridCol w:w="1094"/>
        <w:gridCol w:w="200"/>
        <w:gridCol w:w="948"/>
        <w:gridCol w:w="934"/>
        <w:gridCol w:w="1093"/>
      </w:tblGrid>
      <w:tr w:rsidR="00BC0B96" w:rsidRPr="00811EFD" w14:paraId="5B091A7A" w14:textId="77777777" w:rsidTr="002D2EE0">
        <w:trPr>
          <w:trHeight w:val="20"/>
        </w:trPr>
        <w:tc>
          <w:tcPr>
            <w:tcW w:w="16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6407C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4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8C512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 Results</w:t>
            </w:r>
          </w:p>
        </w:tc>
        <w:tc>
          <w:tcPr>
            <w:tcW w:w="1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127E3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4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81DD06" w14:textId="77777777" w:rsidR="00BC0B96" w:rsidRPr="00F51987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SLS Resul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BC0B96" w:rsidRPr="00811EFD" w14:paraId="65E6CEE3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49985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6B35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FA4FF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D9B3C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D1DFD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4DDB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3AD8E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9FCF7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</w:tr>
      <w:tr w:rsidR="00BC0B96" w:rsidRPr="00811EFD" w14:paraId="708EEDC2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9BBF5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7730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D3820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0BEE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198F9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A7947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F75A9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5A558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</w:tr>
      <w:tr w:rsidR="00BC0B96" w:rsidRPr="00811EFD" w14:paraId="7ABF5988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418A6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of dependent variab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264C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21E2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9ADC6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059A3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FAA26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407A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16762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985</w:t>
            </w:r>
          </w:p>
        </w:tc>
      </w:tr>
      <w:tr w:rsidR="00BC0B96" w:rsidRPr="00811EFD" w14:paraId="73AFC4A7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DAAC6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15620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5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DB81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6C7B1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BBCDD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D3B34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5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26BD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6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40BD6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BC0B96" w:rsidRPr="00811EFD" w14:paraId="034A998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83FF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5AC5F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69696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FD51C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75CC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EFAA3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62E5E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1B103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C0B96" w:rsidRPr="00811EFD" w14:paraId="1AD43D4F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F18233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 exposur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CBF6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80AA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EE0EB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9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B6B4E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47E86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6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A838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84343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0*</w:t>
            </w:r>
          </w:p>
        </w:tc>
      </w:tr>
      <w:tr w:rsidR="00BC0B96" w:rsidRPr="00811EFD" w14:paraId="1B6FF786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0C801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45B31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371D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1FBD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8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07920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989A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3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A2C29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0F8BB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80)</w:t>
            </w:r>
          </w:p>
        </w:tc>
      </w:tr>
      <w:tr w:rsidR="00BC0B96" w:rsidRPr="00811EFD" w14:paraId="0421843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7795D0" w14:textId="77777777" w:rsidR="00BC0B96" w:rsidRPr="00F51987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BB270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D40E0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2C0DD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1CF53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F8D4B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063D9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76798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BC0B96" w:rsidRPr="00811EFD" w14:paraId="349C3BCD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DB0196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D8A0C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9C982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851FC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3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20DD7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DC672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6E565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F2A47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3)</w:t>
            </w:r>
          </w:p>
        </w:tc>
      </w:tr>
      <w:tr w:rsidR="00BC0B96" w:rsidRPr="00811EFD" w14:paraId="413B4A5A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AF07C1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C9609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8C374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31B39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C3EAB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11660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83B65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F7105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</w:tr>
      <w:tr w:rsidR="00BC0B96" w:rsidRPr="00811EFD" w14:paraId="2AEC48D1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A029A0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69AB2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D8C53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1205E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7A2B1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D4E57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737EE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D7ABF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6)</w:t>
            </w:r>
          </w:p>
        </w:tc>
      </w:tr>
      <w:tr w:rsidR="00BC0B96" w:rsidRPr="00811EFD" w14:paraId="0C63E98D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B254F7" w14:textId="77777777" w:rsidR="00BC0B96" w:rsidRPr="00F51987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7255C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52A40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6B01A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2C039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93A00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6F58C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AEA10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BC0B96" w:rsidRPr="00811EFD" w14:paraId="5A68E30B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038AA1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EA3C7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1EBCB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3A41E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FFD06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E9E45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E8D16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B6AF1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2)</w:t>
            </w:r>
          </w:p>
        </w:tc>
      </w:tr>
      <w:tr w:rsidR="00BC0B96" w:rsidRPr="00811EFD" w14:paraId="7BF4E69C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DB126A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5E11D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DE90A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60886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5D853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CBCEB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C53BF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9B0AA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BC0B96" w:rsidRPr="00811EFD" w14:paraId="055C734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3FDA1E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9F9D0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57A6D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A8D17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7874A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20343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80CE8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7F8D4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6)</w:t>
            </w:r>
          </w:p>
        </w:tc>
      </w:tr>
      <w:tr w:rsidR="00BC0B96" w:rsidRPr="00811EFD" w14:paraId="58B9E6DC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C030E1" w14:textId="77777777" w:rsidR="00BC0B96" w:rsidRPr="00F51987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30K-50K (NTD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2014C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C93B5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F5F21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55176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6F82F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01031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DF973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5</w:t>
            </w:r>
          </w:p>
        </w:tc>
      </w:tr>
      <w:tr w:rsidR="00BC0B96" w:rsidRPr="00811EFD" w14:paraId="45517CF5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DA6EBE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D773A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7C6E4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EDAB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39077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E0C1B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736C2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081D1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1)</w:t>
            </w:r>
          </w:p>
        </w:tc>
      </w:tr>
      <w:tr w:rsidR="00BC0B96" w:rsidRPr="00811EFD" w14:paraId="1D99BD71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33AF46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50K-100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D7FC5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F7EB9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151DC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2417B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AD7DD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C1CF8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43B59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1</w:t>
            </w:r>
          </w:p>
        </w:tc>
      </w:tr>
      <w:tr w:rsidR="00BC0B96" w:rsidRPr="00811EFD" w14:paraId="55287B6D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056741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56E75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F6CC9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12967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23A68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B86B9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03BAD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23E58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4)</w:t>
            </w:r>
          </w:p>
        </w:tc>
      </w:tr>
      <w:tr w:rsidR="00BC0B96" w:rsidRPr="00811EFD" w14:paraId="0711778C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13DE37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100K-150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40A0B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63A52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C3232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29720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0859F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7080B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06F5D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BC0B96" w:rsidRPr="00811EFD" w14:paraId="30A71CBB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23EBCF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1A35A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88E5C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E450F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032B1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98C18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4576D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EC05C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97)</w:t>
            </w:r>
          </w:p>
        </w:tc>
      </w:tr>
      <w:tr w:rsidR="00BC0B96" w:rsidRPr="00811EFD" w14:paraId="014370B8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05FF90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above 150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F29F1A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298D2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19159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5D33F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9E7D5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3B55C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57D2E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</w:t>
            </w:r>
          </w:p>
        </w:tc>
      </w:tr>
      <w:tr w:rsidR="00BC0B96" w:rsidRPr="00811EFD" w14:paraId="488A83A6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47F32D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48BEE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D0295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CF2ED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45FE4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3988E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467B0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E9DB3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953)</w:t>
            </w:r>
          </w:p>
        </w:tc>
      </w:tr>
      <w:tr w:rsidR="00BC0B96" w:rsidRPr="00811EFD" w14:paraId="3D6799C5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E94E86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act Family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762EA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E819C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30C23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97FEF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1E1A8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ECBF7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799C2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</w:tr>
      <w:tr w:rsidR="00BC0B96" w:rsidRPr="00811EFD" w14:paraId="45D68A8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82F71A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4E86C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961E9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2088E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31F8E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92601E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246BF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4EA32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0)</w:t>
            </w:r>
          </w:p>
        </w:tc>
      </w:tr>
      <w:tr w:rsidR="00BC0B96" w:rsidRPr="00811EFD" w14:paraId="44479E4F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8E4393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C33E0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2ECA3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11552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1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FBE49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7CB27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D781F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A2529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3**</w:t>
            </w:r>
          </w:p>
        </w:tc>
      </w:tr>
      <w:tr w:rsidR="00BC0B96" w:rsidRPr="00811EFD" w14:paraId="77B9D841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9117AA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459BD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79559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D52F5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85D9E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05165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379E0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B6BE9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1)</w:t>
            </w:r>
          </w:p>
        </w:tc>
      </w:tr>
      <w:tr w:rsidR="00BC0B96" w:rsidRPr="00811EFD" w14:paraId="43C2A8B7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AA2110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C3289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F8470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C89C4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20EC8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1E8D2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19B4B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357B2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3</w:t>
            </w:r>
          </w:p>
        </w:tc>
      </w:tr>
      <w:tr w:rsidR="00BC0B96" w:rsidRPr="00811EFD" w14:paraId="756F1966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CF3FA3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C90AC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B082A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926B7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31595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3C754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6B302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2242F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3)</w:t>
            </w:r>
          </w:p>
        </w:tc>
      </w:tr>
      <w:tr w:rsidR="00BC0B96" w:rsidRPr="00811EFD" w14:paraId="5F66185F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2E55F1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A3CA0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895ED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07DC6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9E6EA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06AD7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3A8B8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084C5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9</w:t>
            </w:r>
          </w:p>
        </w:tc>
      </w:tr>
      <w:tr w:rsidR="00BC0B96" w:rsidRPr="00811EFD" w14:paraId="2F47E9C6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C1ED98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C4CE7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307FF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A937E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D2CD0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11125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9F85B0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CA19A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9)</w:t>
            </w:r>
          </w:p>
        </w:tc>
      </w:tr>
      <w:tr w:rsidR="00BC0B96" w:rsidRPr="00811EFD" w14:paraId="27267B72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E0284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al control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76BD8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50EC3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8382A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337233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4FE9A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C457C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8678A0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BC0B96" w:rsidRPr="00811EFD" w14:paraId="76DC326D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5A7C8A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686F7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D89A81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031FA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E114B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E4974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8C871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27405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1)</w:t>
            </w:r>
          </w:p>
        </w:tc>
      </w:tr>
      <w:tr w:rsidR="00BC0B96" w:rsidRPr="00811EFD" w14:paraId="71DB72C7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878438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cohesion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E845A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C5653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DC8123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6FE42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8FB48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0CB5F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AEB82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</w:tr>
      <w:tr w:rsidR="00BC0B96" w:rsidRPr="00811EFD" w14:paraId="1C4F23A6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CF287E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51285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855EC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91FBF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7B2BF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51526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D4214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0E4A9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</w:tr>
      <w:tr w:rsidR="00BC0B96" w:rsidRPr="00811EFD" w14:paraId="400F3BB8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1746AA" w14:textId="77777777" w:rsidR="00BC0B96" w:rsidRPr="00F51987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6-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E9EF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24681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B9348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4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2135D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1C9E8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9835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2FAD1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4</w:t>
            </w:r>
          </w:p>
        </w:tc>
      </w:tr>
      <w:tr w:rsidR="00BC0B96" w:rsidRPr="00811EFD" w14:paraId="012105F3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72D3D2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4D63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AB4E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CBC3B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20E2C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A7EFB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30A2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C9647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3)</w:t>
            </w:r>
          </w:p>
        </w:tc>
      </w:tr>
      <w:tr w:rsidR="00BC0B96" w:rsidRPr="00811EFD" w14:paraId="2F0D0B00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DFC63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11-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F85C4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7D30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685E5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5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F8B19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189F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D633E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91EBB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*</w:t>
            </w:r>
          </w:p>
        </w:tc>
      </w:tr>
      <w:tr w:rsidR="00BC0B96" w:rsidRPr="00811EFD" w14:paraId="17949EDA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6BBCF8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3D31E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FA95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00E45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45E1F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A5ED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A15ABC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6C08A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1)</w:t>
            </w:r>
          </w:p>
        </w:tc>
      </w:tr>
      <w:tr w:rsidR="00BC0B96" w:rsidRPr="00811EFD" w14:paraId="1A3F200A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9EBCCE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over 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BDF9B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22856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48DA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0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19BBD6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BCE71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92CD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39820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**</w:t>
            </w:r>
          </w:p>
        </w:tc>
      </w:tr>
      <w:tr w:rsidR="00BC0B96" w:rsidRPr="00811EFD" w14:paraId="2187D70F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BCE805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1DA6C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3615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0ABAB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A1CC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1FDD4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77FF5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ADE8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4)</w:t>
            </w:r>
          </w:p>
        </w:tc>
      </w:tr>
      <w:tr w:rsidR="00BC0B96" w:rsidRPr="00811EFD" w14:paraId="46B5FED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21125" w14:textId="77777777" w:rsidR="00BC0B96" w:rsidRPr="00F51987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fair (wave 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68A93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303E5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D401D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569EF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1C80F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8CF99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4F2E7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0</w:t>
            </w:r>
          </w:p>
        </w:tc>
      </w:tr>
      <w:tr w:rsidR="00BC0B96" w:rsidRPr="00811EFD" w14:paraId="1958E615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F659C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9FF2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EDF06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2B8D1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D0424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BB45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1AAC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51208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7)</w:t>
            </w:r>
          </w:p>
        </w:tc>
      </w:tr>
      <w:tr w:rsidR="00BC0B96" w:rsidRPr="00811EFD" w14:paraId="03223FF9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7F78B8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good/very g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46CA1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C3A46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860DD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CE649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70E5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DECB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9EB21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**</w:t>
            </w:r>
          </w:p>
        </w:tc>
      </w:tr>
      <w:tr w:rsidR="00BC0B96" w:rsidRPr="00811EFD" w14:paraId="45D0264F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FCE85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ACE0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6F447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1E26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77F94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A269B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BF4EC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3EF1D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1)</w:t>
            </w:r>
          </w:p>
        </w:tc>
      </w:tr>
      <w:tr w:rsidR="00BC0B96" w:rsidRPr="00811EFD" w14:paraId="6BB0D422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5A8BE0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symptom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4EEC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3969C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9B487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37C2E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D620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56F6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F0386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</w:tr>
      <w:tr w:rsidR="00BC0B96" w:rsidRPr="00811EFD" w14:paraId="169205C9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C6FAD5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91BF8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6D8B8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8E08E5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F7E6A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59382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CB86E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0262B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</w:tr>
      <w:tr w:rsidR="00BC0B96" w:rsidRPr="00811EFD" w14:paraId="7B6222D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F4BAC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ing experience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AF089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E952A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2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14F40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89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1F00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C22DB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5F770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6734D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8**</w:t>
            </w:r>
          </w:p>
        </w:tc>
      </w:tr>
      <w:tr w:rsidR="00BC0B96" w:rsidRPr="00811EFD" w14:paraId="799A2D26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E0A30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DBDBB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8841D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537AF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A18B6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EE72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A6CE7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4B521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1)</w:t>
            </w:r>
          </w:p>
        </w:tc>
      </w:tr>
      <w:tr w:rsidR="00BC0B96" w:rsidRPr="00811EFD" w14:paraId="774835F7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C30C5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fixed effect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DDB2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8CFD5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E0102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D98E2E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30298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B6812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49B5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C0B96" w:rsidRPr="00811EFD" w14:paraId="13BB7E17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B2B02" w14:textId="77777777" w:rsidR="00BC0B96" w:rsidRPr="00F51987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stage F-statis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DC35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FAE13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F500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CCF95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86B429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6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BA40C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6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54728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3 </w:t>
            </w:r>
          </w:p>
        </w:tc>
      </w:tr>
      <w:tr w:rsidR="00BC0B96" w:rsidRPr="00811EFD" w14:paraId="094885BE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E0FD4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identify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estric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1DDE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B58A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D43E0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5B8FA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A27A58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3C4DD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843DED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</w:p>
        </w:tc>
      </w:tr>
      <w:tr w:rsidR="00BC0B96" w:rsidRPr="00811EFD" w14:paraId="7FDAC79F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3F78EE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J-statistic (p-value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0F111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0E5B0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C792B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4F2C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F2131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58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D2EA3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0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014CC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2)</w:t>
            </w:r>
          </w:p>
        </w:tc>
      </w:tr>
      <w:tr w:rsidR="00BC0B96" w:rsidRPr="00811EFD" w14:paraId="3BCC7F48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292629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A9AF1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ADCD2F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A54BC7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590AFB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6F210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81101A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38971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</w:tr>
      <w:tr w:rsidR="00BC0B96" w:rsidRPr="00811EFD" w14:paraId="4C9E3C4C" w14:textId="77777777" w:rsidTr="002D2EE0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3BAEB8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AAA036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D10983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66D4E2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01CA54" w14:textId="77777777" w:rsidR="00BC0B96" w:rsidRPr="00811EFD" w:rsidRDefault="00BC0B96" w:rsidP="002D2EE0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BC564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90751B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E9563E" w14:textId="77777777" w:rsidR="00BC0B96" w:rsidRPr="00811EFD" w:rsidRDefault="00BC0B96" w:rsidP="002D2EE0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6D7C1D28" w14:textId="77777777" w:rsidR="00BC0B96" w:rsidRDefault="00BC0B96" w:rsidP="00BC0B96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b/>
          <w:sz w:val="18"/>
          <w:szCs w:val="18"/>
        </w:rPr>
        <w:t>Notes</w:t>
      </w:r>
      <w:r w:rsidRPr="001F4075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31C7">
        <w:rPr>
          <w:rFonts w:ascii="Times New Roman" w:hAnsi="Times New Roman" w:cs="Times New Roman" w:hint="eastAsia"/>
          <w:sz w:val="18"/>
          <w:szCs w:val="18"/>
        </w:rPr>
        <w:t>¹</w:t>
      </w:r>
      <w:r>
        <w:rPr>
          <w:rFonts w:ascii="Times New Roman" w:hAnsi="Times New Roman" w:cs="Times New Roman"/>
          <w:sz w:val="18"/>
          <w:szCs w:val="18"/>
        </w:rPr>
        <w:t xml:space="preserve">The instrument variables </w:t>
      </w:r>
      <w:r>
        <w:rPr>
          <w:rFonts w:ascii="Times New Roman" w:hAnsi="Times New Roman" w:cs="Times New Roman" w:hint="eastAsia"/>
          <w:sz w:val="18"/>
          <w:szCs w:val="18"/>
        </w:rPr>
        <w:t xml:space="preserve">(IVs) in two-stage least squares model (2SLS) </w:t>
      </w:r>
      <w:r w:rsidRPr="00BF31C7">
        <w:rPr>
          <w:rFonts w:ascii="Times New Roman" w:hAnsi="Times New Roman" w:cs="Times New Roman"/>
          <w:sz w:val="18"/>
          <w:szCs w:val="18"/>
        </w:rPr>
        <w:t>are pubertal timing tha</w:t>
      </w:r>
      <w:r>
        <w:rPr>
          <w:rFonts w:ascii="Times New Roman" w:hAnsi="Times New Roman" w:cs="Times New Roman"/>
          <w:sz w:val="18"/>
          <w:szCs w:val="18"/>
        </w:rPr>
        <w:t>t included two dummy variables for students’</w:t>
      </w:r>
      <w:r>
        <w:rPr>
          <w:rFonts w:ascii="Times New Roman" w:hAnsi="Times New Roman" w:cs="Times New Roman" w:hint="eastAsia"/>
          <w:sz w:val="18"/>
          <w:szCs w:val="18"/>
        </w:rPr>
        <w:t xml:space="preserve"> pubertal timing being on-time and being </w:t>
      </w:r>
      <w:r>
        <w:rPr>
          <w:rFonts w:ascii="Times New Roman" w:hAnsi="Times New Roman" w:cs="Times New Roman"/>
          <w:sz w:val="18"/>
          <w:szCs w:val="18"/>
        </w:rPr>
        <w:t>earl</w:t>
      </w:r>
      <w:r>
        <w:rPr>
          <w:rFonts w:ascii="Times New Roman" w:hAnsi="Times New Roman" w:cs="Times New Roman" w:hint="eastAsia"/>
          <w:sz w:val="18"/>
          <w:szCs w:val="18"/>
        </w:rPr>
        <w:t xml:space="preserve">y, respectively. </w:t>
      </w:r>
      <w:r>
        <w:rPr>
          <w:rFonts w:ascii="Times New Roman" w:hAnsi="Times New Roman" w:cs="Times New Roman"/>
          <w:sz w:val="18"/>
          <w:szCs w:val="18"/>
        </w:rPr>
        <w:t>The SEM</w:t>
      </w:r>
      <w:r>
        <w:rPr>
          <w:rFonts w:ascii="Times New Roman" w:hAnsi="Times New Roman" w:cs="Times New Roman" w:hint="eastAsia"/>
          <w:sz w:val="18"/>
          <w:szCs w:val="18"/>
        </w:rPr>
        <w:t xml:space="preserve"> exposure</w:t>
      </w:r>
      <w:r w:rsidRPr="00BF31C7">
        <w:rPr>
          <w:rFonts w:ascii="Times New Roman" w:hAnsi="Times New Roman" w:cs="Times New Roman"/>
          <w:sz w:val="18"/>
          <w:szCs w:val="18"/>
        </w:rPr>
        <w:t xml:space="preserve"> is a binary variable </w:t>
      </w:r>
      <w:r>
        <w:rPr>
          <w:rFonts w:ascii="Times New Roman" w:hAnsi="Times New Roman" w:cs="Times New Roman" w:hint="eastAsia"/>
          <w:sz w:val="18"/>
          <w:szCs w:val="18"/>
        </w:rPr>
        <w:t xml:space="preserve">indicating that students ever exposed to SEM. </w:t>
      </w:r>
    </w:p>
    <w:p w14:paraId="4D776770" w14:textId="77777777" w:rsidR="00BC0B96" w:rsidRPr="00057BC7" w:rsidRDefault="00BC0B96" w:rsidP="00BC0B96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sz w:val="18"/>
          <w:szCs w:val="18"/>
        </w:rPr>
        <w:t xml:space="preserve">² </w:t>
      </w:r>
      <w:r w:rsidRPr="00057BC7">
        <w:rPr>
          <w:rFonts w:ascii="Times New Roman" w:hAnsi="Times New Roman" w:cs="Times New Roman"/>
          <w:sz w:val="18"/>
          <w:szCs w:val="18"/>
        </w:rPr>
        <w:t xml:space="preserve">The reference groups for </w:t>
      </w:r>
      <w:r>
        <w:rPr>
          <w:rFonts w:ascii="Times New Roman" w:hAnsi="Times New Roman" w:cs="Times New Roman"/>
          <w:sz w:val="18"/>
          <w:szCs w:val="18"/>
        </w:rPr>
        <w:t xml:space="preserve">these variables are: </w:t>
      </w:r>
      <w:r w:rsidRPr="00057BC7">
        <w:rPr>
          <w:rFonts w:ascii="Times New Roman" w:hAnsi="Times New Roman" w:cs="Times New Roman"/>
          <w:sz w:val="18"/>
          <w:szCs w:val="18"/>
        </w:rPr>
        <w:t xml:space="preserve">“below high school” for both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Pr="00057BC7">
        <w:rPr>
          <w:rFonts w:ascii="Times New Roman" w:hAnsi="Times New Roman" w:cs="Times New Roman"/>
          <w:i/>
          <w:sz w:val="18"/>
          <w:szCs w:val="18"/>
        </w:rPr>
        <w:t>ncome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Pr="00057BC7">
        <w:rPr>
          <w:rFonts w:ascii="Times New Roman" w:hAnsi="Times New Roman" w:cs="Times New Roman"/>
          <w:sz w:val="18"/>
          <w:szCs w:val="18"/>
        </w:rPr>
        <w:t>“</w:t>
      </w:r>
      <w:r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Pr="00057BC7">
        <w:rPr>
          <w:rFonts w:ascii="Times New Roman" w:hAnsi="Times New Roman" w:cs="Times New Roman"/>
          <w:sz w:val="18"/>
          <w:szCs w:val="18"/>
        </w:rPr>
        <w:t>; “</w:t>
      </w:r>
      <w:r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Pr="00057BC7">
        <w:rPr>
          <w:rFonts w:ascii="Times New Roman" w:hAnsi="Times New Roman" w:cs="Times New Roman"/>
          <w:sz w:val="18"/>
          <w:szCs w:val="18"/>
        </w:rPr>
        <w:t>”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r w:rsidRPr="00057BC7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57BC7">
        <w:rPr>
          <w:rFonts w:ascii="Times New Roman" w:hAnsi="Times New Roman" w:cs="Times New Roman" w:hint="eastAsia"/>
          <w:sz w:val="18"/>
          <w:szCs w:val="18"/>
        </w:rPr>
        <w:t>Heteroskedasticity</w:t>
      </w:r>
      <w:proofErr w:type="spellEnd"/>
      <w:r w:rsidRPr="00057BC7">
        <w:rPr>
          <w:rFonts w:ascii="Times New Roman" w:hAnsi="Times New Roman" w:cs="Times New Roman" w:hint="eastAsia"/>
          <w:sz w:val="18"/>
          <w:szCs w:val="18"/>
        </w:rPr>
        <w:t>-r</w:t>
      </w:r>
      <w:r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Pr="00057BC7">
        <w:rPr>
          <w:rFonts w:ascii="Times New Roman" w:hAnsi="Times New Roman" w:cs="Times New Roman"/>
          <w:sz w:val="18"/>
          <w:szCs w:val="18"/>
        </w:rPr>
        <w:t>parenthes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proofErr w:type="gramStart"/>
      <w:r w:rsidRPr="00057BC7">
        <w:rPr>
          <w:rFonts w:ascii="Times New Roman" w:hAnsi="Times New Roman" w:cs="Times New Roman"/>
          <w:sz w:val="18"/>
          <w:szCs w:val="18"/>
        </w:rPr>
        <w:t>*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Pr="00057BC7">
        <w:rPr>
          <w:rFonts w:ascii="Times New Roman" w:hAnsi="Times New Roman" w:cs="Times New Roman" w:hint="eastAsia"/>
          <w:sz w:val="18"/>
          <w:szCs w:val="18"/>
        </w:rPr>
        <w:t>1.</w:t>
      </w:r>
      <w:proofErr w:type="gramEnd"/>
    </w:p>
    <w:p w14:paraId="78C820B4" w14:textId="77777777" w:rsidR="00BC0B96" w:rsidRDefault="00BC0B96" w:rsidP="00BC0B96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lastRenderedPageBreak/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The first-stage F-statistic is the F-statistic testing the hypothesis that the coefficients on the IVs (i.e., </w:t>
      </w:r>
      <w:r w:rsidRPr="00921089">
        <w:rPr>
          <w:rFonts w:ascii="Times New Roman" w:hAnsi="Times New Roman" w:cs="Times New Roman" w:hint="eastAsia"/>
          <w:i/>
          <w:sz w:val="18"/>
          <w:szCs w:val="18"/>
        </w:rPr>
        <w:t>pubertal timing</w:t>
      </w:r>
      <w:r>
        <w:rPr>
          <w:rFonts w:ascii="Times New Roman" w:hAnsi="Times New Roman" w:cs="Times New Roman" w:hint="eastAsia"/>
          <w:sz w:val="18"/>
          <w:szCs w:val="18"/>
        </w:rPr>
        <w:t xml:space="preserve">) equal zero in first stage of 2SLS.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Overidentifying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test with null hypothesis that the two instruments are consistent with each other is applied.</w:t>
      </w:r>
    </w:p>
    <w:p w14:paraId="309BA49C" w14:textId="77777777" w:rsidR="00BC0B96" w:rsidRDefault="00BC0B96" w:rsidP="00BC0B96">
      <w:pPr>
        <w:spacing w:line="240" w:lineRule="exact"/>
        <w:rPr>
          <w:rFonts w:ascii="Times New Roman" w:hAnsi="Times New Roman" w:cs="Times New Roman"/>
        </w:rPr>
      </w:pPr>
    </w:p>
    <w:p w14:paraId="5B4056AC" w14:textId="77777777" w:rsidR="0055153A" w:rsidRDefault="0055153A" w:rsidP="0055153A">
      <w:pPr>
        <w:rPr>
          <w:rFonts w:ascii="Times New Roman" w:hAnsi="Times New Roman" w:cs="Times New Roman"/>
        </w:rPr>
      </w:pPr>
      <w:r w:rsidRPr="005D4A5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B </w:t>
      </w:r>
      <w:r w:rsidRPr="005D4A51">
        <w:rPr>
          <w:rFonts w:ascii="Times New Roman" w:hAnsi="Times New Roman" w:cs="Times New Roman"/>
        </w:rPr>
        <w:t xml:space="preserve">Effects of </w:t>
      </w:r>
      <w:r>
        <w:rPr>
          <w:rFonts w:ascii="Times New Roman" w:hAnsi="Times New Roman" w:cs="Times New Roman" w:hint="eastAsia"/>
        </w:rPr>
        <w:t xml:space="preserve">Multi-modality </w:t>
      </w:r>
      <w:r w:rsidRPr="005D4A51">
        <w:rPr>
          <w:rFonts w:ascii="Times New Roman" w:hAnsi="Times New Roman" w:cs="Times New Roman"/>
        </w:rPr>
        <w:t>SEM exposure on Risky Sexual Outcomes</w:t>
      </w:r>
      <w:r>
        <w:rPr>
          <w:rFonts w:ascii="Times New Roman" w:hAnsi="Times New Roman" w:cs="Times New Roman" w:hint="eastAsia"/>
        </w:rPr>
        <w:t xml:space="preserve"> for Ma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947"/>
        <w:gridCol w:w="933"/>
        <w:gridCol w:w="1094"/>
        <w:gridCol w:w="200"/>
        <w:gridCol w:w="948"/>
        <w:gridCol w:w="934"/>
        <w:gridCol w:w="1093"/>
      </w:tblGrid>
      <w:tr w:rsidR="0055153A" w:rsidRPr="00811EFD" w14:paraId="0607D83C" w14:textId="77777777" w:rsidTr="00FB63EE">
        <w:trPr>
          <w:trHeight w:val="20"/>
        </w:trPr>
        <w:tc>
          <w:tcPr>
            <w:tcW w:w="1600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49E2BE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5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C803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 Results</w:t>
            </w:r>
          </w:p>
        </w:tc>
        <w:tc>
          <w:tcPr>
            <w:tcW w:w="1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1ECA9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4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EE72E" w14:textId="77777777" w:rsidR="0055153A" w:rsidRPr="00612094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SLS Resul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55153A" w:rsidRPr="00811EFD" w14:paraId="4B89C2E8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FF2752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4777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7E1A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0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5994B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A4B4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15C75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1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8C4BF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0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4A040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</w:tr>
      <w:tr w:rsidR="0055153A" w:rsidRPr="00811EFD" w14:paraId="024AE1BB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71EDC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7E34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79A6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8A1E7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BF303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A9934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84212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F9840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</w:tr>
      <w:tr w:rsidR="0055153A" w:rsidRPr="00811EFD" w14:paraId="58781F71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C2669A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of dependent variabl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E6E71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CDA6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92F13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98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D92D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38231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A71E6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45D7E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985</w:t>
            </w:r>
          </w:p>
        </w:tc>
      </w:tr>
      <w:tr w:rsidR="0055153A" w:rsidRPr="00811EFD" w14:paraId="7AE53DF2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5B152F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486B7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5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4F815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60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21703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A119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E1CF8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51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E4648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60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1AF7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55153A" w:rsidRPr="00811EFD" w14:paraId="5307DD9C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66553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E9F71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B93AA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0CA1F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AF481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6D8AC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0ACE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6333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55153A" w:rsidRPr="00811EFD" w14:paraId="4E3DA7C3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CD8395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modality SE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3DEA2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4BEFB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37553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CDA2E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EF7C6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83E79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5753F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4*</w:t>
            </w:r>
          </w:p>
        </w:tc>
      </w:tr>
      <w:tr w:rsidR="0055153A" w:rsidRPr="00811EFD" w14:paraId="5267E368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59CD0A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1BD35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88BC1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A4199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75A26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E3EAE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B7CDE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62E7E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6)</w:t>
            </w:r>
          </w:p>
        </w:tc>
      </w:tr>
      <w:tr w:rsidR="0055153A" w:rsidRPr="00811EFD" w14:paraId="18AB6C9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8C0018" w14:textId="77777777" w:rsidR="0055153A" w:rsidRPr="00F51987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EC877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15A58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7C79B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678D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6680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54427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87AAA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55153A" w:rsidRPr="00811EFD" w14:paraId="07B5559C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71AA1C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97B21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96EB0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0C23B0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5EBE0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ACE78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33A712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13692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2)</w:t>
            </w:r>
          </w:p>
        </w:tc>
      </w:tr>
      <w:tr w:rsidR="0055153A" w:rsidRPr="00811EFD" w14:paraId="75AB67D1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A1F8BE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D07E4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88F07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7DBF1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6181E6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545CC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77C03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16D9B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</w:tr>
      <w:tr w:rsidR="0055153A" w:rsidRPr="00811EFD" w14:paraId="75978A0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BAC66B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5ADCB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D1931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A04F84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B59F9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B8885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F52A68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0CB62B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8)</w:t>
            </w:r>
          </w:p>
        </w:tc>
      </w:tr>
      <w:tr w:rsidR="0055153A" w:rsidRPr="00811EFD" w14:paraId="666531CF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973689" w14:textId="77777777" w:rsidR="0055153A" w:rsidRPr="00F51987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1419A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B2A285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5A5C4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94204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A7655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DE785C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03447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</w:tr>
      <w:tr w:rsidR="0055153A" w:rsidRPr="00811EFD" w14:paraId="62515BA4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34CA15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39797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F4E0E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64091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BE23D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715FB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72F32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E73E6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3)</w:t>
            </w:r>
          </w:p>
        </w:tc>
      </w:tr>
      <w:tr w:rsidR="0055153A" w:rsidRPr="00811EFD" w14:paraId="2CA84658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359032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FE9C46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206F0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4FF73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CC087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6DB75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20477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62BAE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0</w:t>
            </w:r>
          </w:p>
        </w:tc>
      </w:tr>
      <w:tr w:rsidR="0055153A" w:rsidRPr="00811EFD" w14:paraId="1275F64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9F7A81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2B8D3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D5557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3C91F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B7B0F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0D4C4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33F10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B233B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0)</w:t>
            </w:r>
          </w:p>
        </w:tc>
      </w:tr>
      <w:tr w:rsidR="0055153A" w:rsidRPr="00811EFD" w14:paraId="4BE8E949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75C7A0" w14:textId="77777777" w:rsidR="0055153A" w:rsidRPr="00F51987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30K-50K (NTD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782A0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F2284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FF6FA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6A2C6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779F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4EB1D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08D53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1</w:t>
            </w:r>
          </w:p>
        </w:tc>
      </w:tr>
      <w:tr w:rsidR="0055153A" w:rsidRPr="00811EFD" w14:paraId="16A1E8CF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14A7FD8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1751A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3A3E80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0A350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A051F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761C9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33CA3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E14F0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0)</w:t>
            </w:r>
          </w:p>
        </w:tc>
      </w:tr>
      <w:tr w:rsidR="0055153A" w:rsidRPr="00811EFD" w14:paraId="1AE9117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6D0D30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50K-100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9FC8E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EBE17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34B8D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A3F58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10468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6F02E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D06CC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4</w:t>
            </w:r>
          </w:p>
        </w:tc>
      </w:tr>
      <w:tr w:rsidR="0055153A" w:rsidRPr="00811EFD" w14:paraId="0A437F3B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4FC48A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33D8D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11BF5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E6384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0A0D8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B5D90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54758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2CAF0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0)</w:t>
            </w:r>
          </w:p>
        </w:tc>
      </w:tr>
      <w:tr w:rsidR="0055153A" w:rsidRPr="00811EFD" w14:paraId="40D1169C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74AC2F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100K-150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FE78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599A5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82747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BBAF6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460ED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B5107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E44CF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55153A" w:rsidRPr="00811EFD" w14:paraId="75C71D1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5D3883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4DCB4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7BA2B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1EAE2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0C3DA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8A5F29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57F97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0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0A6B6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54)</w:t>
            </w:r>
          </w:p>
        </w:tc>
      </w:tr>
      <w:tr w:rsidR="0055153A" w:rsidRPr="00811EFD" w14:paraId="3E36DA0D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2B3F0EA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above 150K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2E410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82C6A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0AAA7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395B0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5512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E69DC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3EE07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2</w:t>
            </w:r>
          </w:p>
        </w:tc>
      </w:tr>
      <w:tr w:rsidR="0055153A" w:rsidRPr="00811EFD" w14:paraId="11A7245B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957F8DE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F335D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3644C3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CDE50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AD7223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48836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E6D89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0F290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65)</w:t>
            </w:r>
          </w:p>
        </w:tc>
      </w:tr>
      <w:tr w:rsidR="0055153A" w:rsidRPr="00811EFD" w14:paraId="3A7C3051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42A6CDB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act Family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A9EF76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872A0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650E9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EC7BF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55D4BE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737046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B1224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</w:tr>
      <w:tr w:rsidR="0055153A" w:rsidRPr="00811EFD" w14:paraId="24573D30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956744F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B8CF3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0F26CF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4BF0F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68F3E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8619E2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3FD826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809EC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3)</w:t>
            </w:r>
          </w:p>
        </w:tc>
      </w:tr>
      <w:tr w:rsidR="0055153A" w:rsidRPr="00811EFD" w14:paraId="14BD602A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1D32391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C08564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6E3C60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B2FDBC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0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0EF26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675369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9BC70B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3DBE6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8*</w:t>
            </w:r>
          </w:p>
        </w:tc>
      </w:tr>
      <w:tr w:rsidR="0055153A" w:rsidRPr="00811EFD" w14:paraId="2C873213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1EE554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50989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AFAA0D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BFA073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F2B28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6B7A2B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DE9E66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138D66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7)</w:t>
            </w:r>
          </w:p>
        </w:tc>
      </w:tr>
      <w:tr w:rsidR="0055153A" w:rsidRPr="00811EFD" w14:paraId="27A22D82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98BCF8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3966D8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F4C26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4D3255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4C435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FC1089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72B54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AA283A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8</w:t>
            </w:r>
          </w:p>
        </w:tc>
      </w:tr>
      <w:tr w:rsidR="0055153A" w:rsidRPr="00811EFD" w14:paraId="5983FDEC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B8ADC5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EEF145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ED1DA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1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797A91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8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3FE41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E1E8B1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4CBD7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0F001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47)</w:t>
            </w:r>
          </w:p>
        </w:tc>
      </w:tr>
      <w:tr w:rsidR="0055153A" w:rsidRPr="00811EFD" w14:paraId="14FA1A8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B13913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E76EC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D91E98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1B928C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5E255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1CC877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77192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A0DF84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</w:t>
            </w:r>
          </w:p>
        </w:tc>
      </w:tr>
      <w:tr w:rsidR="0055153A" w:rsidRPr="00811EFD" w14:paraId="4B1E43AD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D86E01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F0108B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5B7FA9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E166AB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D080CB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DC074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C10A10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4FEB97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8)</w:t>
            </w:r>
          </w:p>
        </w:tc>
      </w:tr>
      <w:tr w:rsidR="0055153A" w:rsidRPr="00811EFD" w14:paraId="39976775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173330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al control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C13B57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B2682A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703A3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76CE5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BD792F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2DC4A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DE19F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</w:tr>
      <w:tr w:rsidR="0055153A" w:rsidRPr="00811EFD" w14:paraId="18B7A9A5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68D2F7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7210F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00C4C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F898BE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C95B6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9C3B47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3EF085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4205DB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8)</w:t>
            </w:r>
          </w:p>
        </w:tc>
      </w:tr>
      <w:tr w:rsidR="0055153A" w:rsidRPr="00811EFD" w14:paraId="604E05C9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F3DDF4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cohesion (wave 1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E96D0A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CE750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D6D2EE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ADB3E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2DA95B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6AEFC5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213E53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0</w:t>
            </w:r>
          </w:p>
        </w:tc>
      </w:tr>
      <w:tr w:rsidR="0055153A" w:rsidRPr="00811EFD" w14:paraId="619AD191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40EBCD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1A2F40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377D71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782F8C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8DB98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613AA2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73EE9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94EED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</w:tr>
      <w:tr w:rsidR="0055153A" w:rsidRPr="00811EFD" w14:paraId="3DE8DB49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669B72" w14:textId="77777777" w:rsidR="0055153A" w:rsidRPr="00F51987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6-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A6609E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95CFA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4D496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0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61D0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93A3B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FCF3D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23F7D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</w:t>
            </w:r>
          </w:p>
        </w:tc>
      </w:tr>
      <w:tr w:rsidR="0055153A" w:rsidRPr="00811EFD" w14:paraId="51ACEA1F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315EFB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615866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D1A7E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023599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315F7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28D92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1FCDD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278F2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9)</w:t>
            </w:r>
          </w:p>
        </w:tc>
      </w:tr>
      <w:tr w:rsidR="0055153A" w:rsidRPr="00811EFD" w14:paraId="09E7C976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9E7E40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11-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85E590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8A647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3C296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5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0D32E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66A3A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A03DE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741F7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</w:t>
            </w:r>
          </w:p>
        </w:tc>
      </w:tr>
      <w:tr w:rsidR="0055153A" w:rsidRPr="00811EFD" w14:paraId="47054DCB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28744F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02B64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17380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CE336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96A06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9378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D7A7A9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CAB5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13)</w:t>
            </w:r>
          </w:p>
        </w:tc>
      </w:tr>
      <w:tr w:rsidR="0055153A" w:rsidRPr="00811EFD" w14:paraId="08DB5800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8638E4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over 20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5415BF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72FEF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1ABD51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1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BD11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E3230F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4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8DF92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9C43A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9**</w:t>
            </w:r>
          </w:p>
        </w:tc>
      </w:tr>
      <w:tr w:rsidR="0055153A" w:rsidRPr="00811EFD" w14:paraId="62850100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CBA9AD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393C1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C3544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B85601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C5327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62D073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79E37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717AE4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2)</w:t>
            </w:r>
          </w:p>
        </w:tc>
      </w:tr>
      <w:tr w:rsidR="0055153A" w:rsidRPr="00811EFD" w14:paraId="5904D324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8453EA" w14:textId="77777777" w:rsidR="0055153A" w:rsidRPr="00F51987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fair (wave 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93F59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541D44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1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978D47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7C006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2805B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D714F2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F71C4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7</w:t>
            </w:r>
          </w:p>
        </w:tc>
      </w:tr>
      <w:tr w:rsidR="0055153A" w:rsidRPr="00811EFD" w14:paraId="193BD828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24F5E1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F97E8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76AC1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B50C6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A8C22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2D0EA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974D1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756F4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83)</w:t>
            </w:r>
          </w:p>
        </w:tc>
      </w:tr>
      <w:tr w:rsidR="0055153A" w:rsidRPr="00811EFD" w14:paraId="10D487CD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E041B0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good/very good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144B78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41B7E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8389DB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2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0740E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52E7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B7FF34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8*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6A3B14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**</w:t>
            </w:r>
          </w:p>
        </w:tc>
      </w:tr>
      <w:tr w:rsidR="0055153A" w:rsidRPr="00811EFD" w14:paraId="0CEEFDB7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A6DE2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206499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6424BE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667DD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5646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71AE84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4E43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7830A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0)</w:t>
            </w:r>
          </w:p>
        </w:tc>
      </w:tr>
      <w:tr w:rsidR="0055153A" w:rsidRPr="00811EFD" w14:paraId="181E3AD4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880BCE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symptom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939ABC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7F2E1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17B81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FE29B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941A4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C07E0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EB02F9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</w:t>
            </w:r>
          </w:p>
        </w:tc>
      </w:tr>
      <w:tr w:rsidR="0055153A" w:rsidRPr="00811EFD" w14:paraId="2BB7CECA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C3865E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06BC9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7C8FD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A624E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E2CC4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FC353C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72A60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5944F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5)</w:t>
            </w:r>
          </w:p>
        </w:tc>
      </w:tr>
      <w:tr w:rsidR="0055153A" w:rsidRPr="00811EFD" w14:paraId="69B8F993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84D60D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ing experience (wave 2)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414932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**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5F191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***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F53395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02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CC77B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1A1DC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*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DF4EA6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4**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7D24BF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9***</w:t>
            </w:r>
          </w:p>
        </w:tc>
      </w:tr>
      <w:tr w:rsidR="0055153A" w:rsidRPr="00811EFD" w14:paraId="692A3C3A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4B7B1A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BE9A9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53C8BC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CA7E9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966A9D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8F62A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1C91CB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6)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5FE6E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2)</w:t>
            </w:r>
          </w:p>
        </w:tc>
      </w:tr>
      <w:tr w:rsidR="0055153A" w:rsidRPr="00811EFD" w14:paraId="1662523B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557722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fixed effects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C802B5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CABC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F7AD5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1C29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52E88F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B077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DD145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55153A" w:rsidRPr="00811EFD" w14:paraId="50849DB4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F9683D" w14:textId="77777777" w:rsidR="0055153A" w:rsidRPr="00F51987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stage F-statis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20DEF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15F49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55C08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84CF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E847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5 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6C9B0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5 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85290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3 </w:t>
            </w:r>
          </w:p>
        </w:tc>
      </w:tr>
      <w:tr w:rsidR="0055153A" w:rsidRPr="00811EFD" w14:paraId="0702BDE1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2F542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identify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estric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A7A9E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2E2DAE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B447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9ED51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627660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42D99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360FA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3</w:t>
            </w:r>
          </w:p>
        </w:tc>
      </w:tr>
      <w:tr w:rsidR="0055153A" w:rsidRPr="00811EFD" w14:paraId="04CF39C3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3B162A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J-statistic (p-value)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E104A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53C83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34BDF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7D032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ADB7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7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B335A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6)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1D5EEB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92)</w:t>
            </w:r>
          </w:p>
        </w:tc>
      </w:tr>
      <w:tr w:rsidR="0055153A" w:rsidRPr="00811EFD" w14:paraId="21178236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79FE5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EDD48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B00268C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6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D3B654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69CD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BAD1C6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5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A0E5638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64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30E928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</w:tr>
      <w:tr w:rsidR="0055153A" w:rsidRPr="00811EFD" w14:paraId="142272F2" w14:textId="77777777" w:rsidTr="00FB63EE">
        <w:trPr>
          <w:trHeight w:val="20"/>
        </w:trPr>
        <w:tc>
          <w:tcPr>
            <w:tcW w:w="160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EB0432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0CBCF1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FB94E07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605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F352A3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B606DD" w14:textId="77777777" w:rsidR="0055153A" w:rsidRPr="00811EFD" w:rsidRDefault="0055153A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2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322958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16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905BD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0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0DE54C" w14:textId="77777777" w:rsidR="0055153A" w:rsidRPr="00811EFD" w:rsidRDefault="0055153A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08A07BB1" w14:textId="77777777" w:rsidR="0055153A" w:rsidRDefault="0055153A" w:rsidP="0055153A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b/>
          <w:sz w:val="18"/>
          <w:szCs w:val="18"/>
        </w:rPr>
        <w:t>Notes</w:t>
      </w:r>
      <w:r w:rsidRPr="001F4075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31C7">
        <w:rPr>
          <w:rFonts w:ascii="Times New Roman" w:hAnsi="Times New Roman" w:cs="Times New Roman" w:hint="eastAsia"/>
          <w:sz w:val="18"/>
          <w:szCs w:val="18"/>
        </w:rPr>
        <w:t>¹</w:t>
      </w:r>
      <w:r>
        <w:rPr>
          <w:rFonts w:ascii="Times New Roman" w:hAnsi="Times New Roman" w:cs="Times New Roman"/>
          <w:sz w:val="18"/>
          <w:szCs w:val="18"/>
        </w:rPr>
        <w:t xml:space="preserve">The instrument variables </w:t>
      </w:r>
      <w:r>
        <w:rPr>
          <w:rFonts w:ascii="Times New Roman" w:hAnsi="Times New Roman" w:cs="Times New Roman" w:hint="eastAsia"/>
          <w:sz w:val="18"/>
          <w:szCs w:val="18"/>
        </w:rPr>
        <w:t xml:space="preserve">(IVs) in two-stage least squares model (2SLS) </w:t>
      </w:r>
      <w:r w:rsidRPr="00BF31C7">
        <w:rPr>
          <w:rFonts w:ascii="Times New Roman" w:hAnsi="Times New Roman" w:cs="Times New Roman"/>
          <w:sz w:val="18"/>
          <w:szCs w:val="18"/>
        </w:rPr>
        <w:t>are pubertal timing tha</w:t>
      </w:r>
      <w:r>
        <w:rPr>
          <w:rFonts w:ascii="Times New Roman" w:hAnsi="Times New Roman" w:cs="Times New Roman"/>
          <w:sz w:val="18"/>
          <w:szCs w:val="18"/>
        </w:rPr>
        <w:t>t included two dummy variables for students’</w:t>
      </w:r>
      <w:r>
        <w:rPr>
          <w:rFonts w:ascii="Times New Roman" w:hAnsi="Times New Roman" w:cs="Times New Roman" w:hint="eastAsia"/>
          <w:sz w:val="18"/>
          <w:szCs w:val="18"/>
        </w:rPr>
        <w:t xml:space="preserve"> pubertal timing being on-time and being </w:t>
      </w:r>
      <w:r>
        <w:rPr>
          <w:rFonts w:ascii="Times New Roman" w:hAnsi="Times New Roman" w:cs="Times New Roman"/>
          <w:sz w:val="18"/>
          <w:szCs w:val="18"/>
        </w:rPr>
        <w:t>earl</w:t>
      </w:r>
      <w:r>
        <w:rPr>
          <w:rFonts w:ascii="Times New Roman" w:hAnsi="Times New Roman" w:cs="Times New Roman" w:hint="eastAsia"/>
          <w:sz w:val="18"/>
          <w:szCs w:val="18"/>
        </w:rPr>
        <w:t xml:space="preserve">y, respectively.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 w:hint="eastAsia"/>
          <w:sz w:val="18"/>
          <w:szCs w:val="18"/>
        </w:rPr>
        <w:t xml:space="preserve">Multi-modality </w:t>
      </w:r>
      <w:r>
        <w:rPr>
          <w:rFonts w:ascii="Times New Roman" w:hAnsi="Times New Roman" w:cs="Times New Roman"/>
          <w:sz w:val="18"/>
          <w:szCs w:val="18"/>
        </w:rPr>
        <w:t>SEM</w:t>
      </w:r>
      <w:r>
        <w:rPr>
          <w:rFonts w:ascii="Times New Roman" w:hAnsi="Times New Roman" w:cs="Times New Roman" w:hint="eastAsia"/>
          <w:sz w:val="18"/>
          <w:szCs w:val="18"/>
        </w:rPr>
        <w:t xml:space="preserve"> exposure</w:t>
      </w:r>
      <w:r w:rsidRPr="00BF31C7">
        <w:rPr>
          <w:rFonts w:ascii="Times New Roman" w:hAnsi="Times New Roman" w:cs="Times New Roman"/>
          <w:sz w:val="18"/>
          <w:szCs w:val="18"/>
        </w:rPr>
        <w:t xml:space="preserve"> is </w:t>
      </w:r>
      <w:r w:rsidRPr="00DB193C">
        <w:rPr>
          <w:rFonts w:ascii="Times New Roman" w:hAnsi="Times New Roman" w:cs="Times New Roman"/>
          <w:sz w:val="18"/>
          <w:szCs w:val="18"/>
        </w:rPr>
        <w:t>the multiple type of SEM exposure (ranged from 0 to 6)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0FB5FD9C" w14:textId="77777777" w:rsidR="0055153A" w:rsidRPr="00057BC7" w:rsidRDefault="0055153A" w:rsidP="0055153A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sz w:val="18"/>
          <w:szCs w:val="18"/>
        </w:rPr>
        <w:lastRenderedPageBreak/>
        <w:t xml:space="preserve">² </w:t>
      </w:r>
      <w:r w:rsidRPr="00057BC7">
        <w:rPr>
          <w:rFonts w:ascii="Times New Roman" w:hAnsi="Times New Roman" w:cs="Times New Roman"/>
          <w:sz w:val="18"/>
          <w:szCs w:val="18"/>
        </w:rPr>
        <w:t xml:space="preserve">The reference groups for </w:t>
      </w:r>
      <w:r>
        <w:rPr>
          <w:rFonts w:ascii="Times New Roman" w:hAnsi="Times New Roman" w:cs="Times New Roman"/>
          <w:sz w:val="18"/>
          <w:szCs w:val="18"/>
        </w:rPr>
        <w:t xml:space="preserve">these variables are: </w:t>
      </w:r>
      <w:r w:rsidRPr="00057BC7">
        <w:rPr>
          <w:rFonts w:ascii="Times New Roman" w:hAnsi="Times New Roman" w:cs="Times New Roman"/>
          <w:sz w:val="18"/>
          <w:szCs w:val="18"/>
        </w:rPr>
        <w:t xml:space="preserve">“below high school” for both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Pr="00057BC7">
        <w:rPr>
          <w:rFonts w:ascii="Times New Roman" w:hAnsi="Times New Roman" w:cs="Times New Roman"/>
          <w:i/>
          <w:sz w:val="18"/>
          <w:szCs w:val="18"/>
        </w:rPr>
        <w:t>ncome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Pr="00057BC7">
        <w:rPr>
          <w:rFonts w:ascii="Times New Roman" w:hAnsi="Times New Roman" w:cs="Times New Roman"/>
          <w:sz w:val="18"/>
          <w:szCs w:val="18"/>
        </w:rPr>
        <w:t>“</w:t>
      </w:r>
      <w:r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Pr="00057BC7">
        <w:rPr>
          <w:rFonts w:ascii="Times New Roman" w:hAnsi="Times New Roman" w:cs="Times New Roman"/>
          <w:sz w:val="18"/>
          <w:szCs w:val="18"/>
        </w:rPr>
        <w:t>; “</w:t>
      </w:r>
      <w:r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Pr="00057BC7">
        <w:rPr>
          <w:rFonts w:ascii="Times New Roman" w:hAnsi="Times New Roman" w:cs="Times New Roman"/>
          <w:sz w:val="18"/>
          <w:szCs w:val="18"/>
        </w:rPr>
        <w:t>”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r w:rsidRPr="00057BC7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57BC7">
        <w:rPr>
          <w:rFonts w:ascii="Times New Roman" w:hAnsi="Times New Roman" w:cs="Times New Roman" w:hint="eastAsia"/>
          <w:sz w:val="18"/>
          <w:szCs w:val="18"/>
        </w:rPr>
        <w:t>Heteroskedasticity</w:t>
      </w:r>
      <w:proofErr w:type="spellEnd"/>
      <w:r w:rsidRPr="00057BC7">
        <w:rPr>
          <w:rFonts w:ascii="Times New Roman" w:hAnsi="Times New Roman" w:cs="Times New Roman" w:hint="eastAsia"/>
          <w:sz w:val="18"/>
          <w:szCs w:val="18"/>
        </w:rPr>
        <w:t>-r</w:t>
      </w:r>
      <w:r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Pr="00057BC7">
        <w:rPr>
          <w:rFonts w:ascii="Times New Roman" w:hAnsi="Times New Roman" w:cs="Times New Roman"/>
          <w:sz w:val="18"/>
          <w:szCs w:val="18"/>
        </w:rPr>
        <w:t>parenthes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proofErr w:type="gramStart"/>
      <w:r w:rsidRPr="00057BC7">
        <w:rPr>
          <w:rFonts w:ascii="Times New Roman" w:hAnsi="Times New Roman" w:cs="Times New Roman"/>
          <w:sz w:val="18"/>
          <w:szCs w:val="18"/>
        </w:rPr>
        <w:t>*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Pr="00057BC7">
        <w:rPr>
          <w:rFonts w:ascii="Times New Roman" w:hAnsi="Times New Roman" w:cs="Times New Roman" w:hint="eastAsia"/>
          <w:sz w:val="18"/>
          <w:szCs w:val="18"/>
        </w:rPr>
        <w:t>1.</w:t>
      </w:r>
      <w:proofErr w:type="gramEnd"/>
    </w:p>
    <w:p w14:paraId="53CF0803" w14:textId="77777777" w:rsidR="0055153A" w:rsidRDefault="0055153A" w:rsidP="0055153A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The first-stage F-statistic is the F-statistic testing the hypothesis that the coefficients on the IVs (i.e., </w:t>
      </w:r>
      <w:r w:rsidRPr="00921089">
        <w:rPr>
          <w:rFonts w:ascii="Times New Roman" w:hAnsi="Times New Roman" w:cs="Times New Roman" w:hint="eastAsia"/>
          <w:i/>
          <w:sz w:val="18"/>
          <w:szCs w:val="18"/>
        </w:rPr>
        <w:t>pubertal timing</w:t>
      </w:r>
      <w:r>
        <w:rPr>
          <w:rFonts w:ascii="Times New Roman" w:hAnsi="Times New Roman" w:cs="Times New Roman" w:hint="eastAsia"/>
          <w:sz w:val="18"/>
          <w:szCs w:val="18"/>
        </w:rPr>
        <w:t xml:space="preserve">) equal zero in first stage of 2SLS.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Overidentifying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test with null hypothesis that the two instruments are consistent with each other is applied.</w:t>
      </w:r>
    </w:p>
    <w:p w14:paraId="487339B9" w14:textId="77777777" w:rsidR="0055153A" w:rsidRDefault="0055153A" w:rsidP="0055153A"/>
    <w:p w14:paraId="3FA32419" w14:textId="77777777" w:rsidR="00042DA3" w:rsidRDefault="00042DA3" w:rsidP="00042DA3">
      <w:pPr>
        <w:spacing w:line="240" w:lineRule="exact"/>
        <w:rPr>
          <w:rFonts w:ascii="Times New Roman" w:hAnsi="Times New Roman" w:cs="Times New Roman"/>
        </w:rPr>
      </w:pPr>
    </w:p>
    <w:p w14:paraId="70AC9E28" w14:textId="77777777" w:rsidR="00042DA3" w:rsidRDefault="00042DA3" w:rsidP="00042DA3">
      <w:pPr>
        <w:rPr>
          <w:rFonts w:ascii="Times New Roman" w:hAnsi="Times New Roman" w:cs="Times New Roman"/>
        </w:rPr>
      </w:pPr>
      <w:r w:rsidRPr="005D4A5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C </w:t>
      </w:r>
      <w:r w:rsidRPr="005D4A51">
        <w:rPr>
          <w:rFonts w:ascii="Times New Roman" w:hAnsi="Times New Roman" w:cs="Times New Roman"/>
        </w:rPr>
        <w:t>Effects of SEM exposure on Risky Sexual Outcomes</w:t>
      </w:r>
      <w:r>
        <w:rPr>
          <w:rFonts w:ascii="Times New Roman" w:hAnsi="Times New Roman" w:cs="Times New Roman" w:hint="eastAsia"/>
        </w:rPr>
        <w:t xml:space="preserve"> for Fema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965"/>
        <w:gridCol w:w="965"/>
        <w:gridCol w:w="1045"/>
        <w:gridCol w:w="200"/>
        <w:gridCol w:w="1016"/>
        <w:gridCol w:w="784"/>
        <w:gridCol w:w="1174"/>
      </w:tblGrid>
      <w:tr w:rsidR="00042DA3" w:rsidRPr="00811EFD" w14:paraId="3D382F33" w14:textId="77777777" w:rsidTr="00FB63EE">
        <w:trPr>
          <w:trHeight w:val="20"/>
        </w:trPr>
        <w:tc>
          <w:tcPr>
            <w:tcW w:w="159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3C64E3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6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711C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 Results</w:t>
            </w:r>
          </w:p>
        </w:tc>
        <w:tc>
          <w:tcPr>
            <w:tcW w:w="1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D72242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4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11D92" w14:textId="77777777" w:rsidR="00042DA3" w:rsidRPr="00612094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SLS Resul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042DA3" w:rsidRPr="00811EFD" w14:paraId="44F875B2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77841B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3CBB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7ADF0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CB0E8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F9E63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012E7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6028F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10DCE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</w:tr>
      <w:tr w:rsidR="00042DA3" w:rsidRPr="00811EFD" w14:paraId="3E584A4D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80269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113A5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DF78D9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FFDB5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E8E20E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91DDC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6895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FFAB3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</w:tr>
      <w:tr w:rsidR="00042DA3" w:rsidRPr="00811EFD" w14:paraId="3F9596C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274669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of dependent variabl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C50D3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983C5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4E9A4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81B87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8E6DD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17DAC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318A5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509</w:t>
            </w:r>
          </w:p>
        </w:tc>
      </w:tr>
      <w:tr w:rsidR="00042DA3" w:rsidRPr="00811EFD" w14:paraId="1473A18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73D31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83714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5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9D303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5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EB69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C0BE0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75C0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4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A23CA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DB0C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042DA3" w:rsidRPr="00811EFD" w14:paraId="61B6798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088CCA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DE59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2CD0C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51573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78C211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DF35A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1ABCA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C55E1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42DA3" w:rsidRPr="00811EFD" w14:paraId="61E30C2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604712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M exposur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93450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BB59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3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026DE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2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3ED6B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BEF86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0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04B5DE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65F524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31</w:t>
            </w:r>
          </w:p>
        </w:tc>
      </w:tr>
      <w:tr w:rsidR="00042DA3" w:rsidRPr="00811EFD" w14:paraId="368BACA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5743FC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D7FD6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D203C1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AF287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B0F1F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93E7CA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D41AF5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EFB8A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885)</w:t>
            </w:r>
          </w:p>
        </w:tc>
      </w:tr>
      <w:tr w:rsidR="00042DA3" w:rsidRPr="00811EFD" w14:paraId="461591B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76BF969" w14:textId="77777777" w:rsidR="00042DA3" w:rsidRPr="00F51987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44BEA1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604FF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E9A2C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17A96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C9C15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F0AC49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B242E6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</w:tr>
      <w:tr w:rsidR="00042DA3" w:rsidRPr="00811EFD" w14:paraId="50CEAD5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484FBD1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CBD59F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730444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B8F7F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00DAF3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0703A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0240C7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1FFE3B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2)</w:t>
            </w:r>
          </w:p>
        </w:tc>
      </w:tr>
      <w:tr w:rsidR="00042DA3" w:rsidRPr="00811EFD" w14:paraId="1D49DC66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3DC684A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999B14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833CFA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B337F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765B2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93434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B88D46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497CE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</w:t>
            </w:r>
          </w:p>
        </w:tc>
      </w:tr>
      <w:tr w:rsidR="00042DA3" w:rsidRPr="00811EFD" w14:paraId="02CAC0D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5990228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9F48ED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618FE4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7DF2B9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9895E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3BC7CE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110F25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22E3C4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7)</w:t>
            </w:r>
          </w:p>
        </w:tc>
      </w:tr>
      <w:tr w:rsidR="00042DA3" w:rsidRPr="00811EFD" w14:paraId="08A9779A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753C9AC" w14:textId="77777777" w:rsidR="00042DA3" w:rsidRPr="00F51987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6CAAB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7DE408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5DE27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C5D94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12C6D4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0690E6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59E4B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</w:tr>
      <w:tr w:rsidR="00042DA3" w:rsidRPr="00811EFD" w14:paraId="4E825037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5E0292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957AA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8F037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84483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D24B8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6A9529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8D13F3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7235B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9)</w:t>
            </w:r>
          </w:p>
        </w:tc>
      </w:tr>
      <w:tr w:rsidR="00042DA3" w:rsidRPr="00811EFD" w14:paraId="12EE81F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84C3F6B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029EC3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358266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C5A27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F5BA4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F7AE2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E0D3C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*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29495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042DA3" w:rsidRPr="00811EFD" w14:paraId="6A691DFA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2FCBCE4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E760B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75A61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B72A6B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73725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F6004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75254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247A0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9)</w:t>
            </w:r>
          </w:p>
        </w:tc>
      </w:tr>
      <w:tr w:rsidR="00042DA3" w:rsidRPr="00811EFD" w14:paraId="4E26A0B4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DAFE0B3" w14:textId="77777777" w:rsidR="00042DA3" w:rsidRPr="00F51987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30K-50K (NTD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F4C2DE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8A194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F8F6F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27155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C6B23A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44284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2C9AE0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1</w:t>
            </w:r>
          </w:p>
        </w:tc>
      </w:tr>
      <w:tr w:rsidR="00042DA3" w:rsidRPr="00811EFD" w14:paraId="298EF01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AF008E2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91AAB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4F9F9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AA9E5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9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89C08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CAAFE9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6F5A5A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E08D0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4)</w:t>
            </w:r>
          </w:p>
        </w:tc>
      </w:tr>
      <w:tr w:rsidR="00042DA3" w:rsidRPr="00811EFD" w14:paraId="4593D78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B9DF5E0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50K-100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EE89D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B29B89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9A81D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7510C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11175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B9C3F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9FC6A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1</w:t>
            </w:r>
          </w:p>
        </w:tc>
      </w:tr>
      <w:tr w:rsidR="00042DA3" w:rsidRPr="00811EFD" w14:paraId="0791BB34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3C0CD28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68B535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A0837D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852549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852FB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584D5D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0CD98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C01AE8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09)</w:t>
            </w:r>
          </w:p>
        </w:tc>
      </w:tr>
      <w:tr w:rsidR="00042DA3" w:rsidRPr="00811EFD" w14:paraId="4FC261A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C76FE9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100K-150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1D3C6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EA3E1F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020755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84204F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7C61FD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6C09BA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6211F8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4</w:t>
            </w:r>
          </w:p>
        </w:tc>
      </w:tr>
      <w:tr w:rsidR="00042DA3" w:rsidRPr="00811EFD" w14:paraId="52A68BF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F29B3BC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DE1329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35F08C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FE1658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01E48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AA11F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8056F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59650C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25)</w:t>
            </w:r>
          </w:p>
        </w:tc>
      </w:tr>
      <w:tr w:rsidR="00042DA3" w:rsidRPr="00811EFD" w14:paraId="416F101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A550F46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above 150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C37CA4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3578AB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724E0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2916F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F62340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72E2E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76D8F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7</w:t>
            </w:r>
          </w:p>
        </w:tc>
      </w:tr>
      <w:tr w:rsidR="00042DA3" w:rsidRPr="00811EFD" w14:paraId="2499D84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CC831D1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72C105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7CC02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5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CE3DE5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3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CD4E74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EBA43F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ACD85F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9A040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78)</w:t>
            </w:r>
          </w:p>
        </w:tc>
      </w:tr>
      <w:tr w:rsidR="00042DA3" w:rsidRPr="00811EFD" w14:paraId="032A6B0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D0A5A15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act Family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12EA60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5A34E0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4F632D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68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0883E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5B9C23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25C646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D85055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12</w:t>
            </w:r>
          </w:p>
        </w:tc>
      </w:tr>
      <w:tr w:rsidR="00042DA3" w:rsidRPr="00811EFD" w14:paraId="65461E0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5849D4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F15078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4CEE21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FC5807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DD96A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DE9DE5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03564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B11646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17)</w:t>
            </w:r>
          </w:p>
        </w:tc>
      </w:tr>
      <w:tr w:rsidR="00042DA3" w:rsidRPr="00811EFD" w14:paraId="24BB532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DFC0056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7A5C9B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396A7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BB56AE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D2474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3054D3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D6F98A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D3F696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7</w:t>
            </w:r>
          </w:p>
        </w:tc>
      </w:tr>
      <w:tr w:rsidR="00042DA3" w:rsidRPr="00811EFD" w14:paraId="52A136C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1711A77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B111C4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A76897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85550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0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1AE3F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A8B4C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2C10A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C87D91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3)</w:t>
            </w:r>
          </w:p>
        </w:tc>
      </w:tr>
      <w:tr w:rsidR="00042DA3" w:rsidRPr="00811EFD" w14:paraId="06BC877D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DC04DB0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5710C0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E7B0D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F777CA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5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F5B8A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EB9E26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2EFC9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19D9DD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49</w:t>
            </w:r>
          </w:p>
        </w:tc>
      </w:tr>
      <w:tr w:rsidR="00042DA3" w:rsidRPr="00811EFD" w14:paraId="56A6454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A6861A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473560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B9434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957061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9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91472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26419E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542B89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BB0547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91)</w:t>
            </w:r>
          </w:p>
        </w:tc>
      </w:tr>
      <w:tr w:rsidR="00042DA3" w:rsidRPr="00811EFD" w14:paraId="3ED0508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BDB1E1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F5DD7D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E2DF11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38658E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0E023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78DA5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F5C2E7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E6E76C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9</w:t>
            </w:r>
          </w:p>
        </w:tc>
      </w:tr>
      <w:tr w:rsidR="00042DA3" w:rsidRPr="00811EFD" w14:paraId="17FA023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AEB591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1786A0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89173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D4B7B8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CFDEB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8A0BE9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9BBAC9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FD84C7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24)</w:t>
            </w:r>
          </w:p>
        </w:tc>
      </w:tr>
      <w:tr w:rsidR="00042DA3" w:rsidRPr="00811EFD" w14:paraId="5F6DDAB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34C0EA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al control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BD9BA4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CC3DF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870FB9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710D8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1FB71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0BF2A0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BAF5A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</w:tr>
      <w:tr w:rsidR="00042DA3" w:rsidRPr="00811EFD" w14:paraId="25E8AF0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6D3AE9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D79C39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351C55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30B43C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3458E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D4463D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B851C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12725F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4)</w:t>
            </w:r>
          </w:p>
        </w:tc>
      </w:tr>
      <w:tr w:rsidR="00042DA3" w:rsidRPr="00811EFD" w14:paraId="00D0352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8E8244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cohesion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82860C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16096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873EDD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7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7926A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CBC52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058559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7D9925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</w:tr>
      <w:tr w:rsidR="00042DA3" w:rsidRPr="00811EFD" w14:paraId="50192FF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E93E452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AAFEC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CFBCC5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2DAEF1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413E64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A761B3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FEFCA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42E525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</w:tr>
      <w:tr w:rsidR="00042DA3" w:rsidRPr="00811EFD" w14:paraId="579EA13D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150F8B4" w14:textId="77777777" w:rsidR="00042DA3" w:rsidRPr="00F51987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6-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A620E8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ED3EB3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2F29FB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E57B4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B655A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401279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57853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4</w:t>
            </w:r>
          </w:p>
        </w:tc>
      </w:tr>
      <w:tr w:rsidR="00042DA3" w:rsidRPr="00811EFD" w14:paraId="5EBEA53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9C9093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635B6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B7406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2DDD0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8403F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99190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06337B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95DCE4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02)</w:t>
            </w:r>
          </w:p>
        </w:tc>
      </w:tr>
      <w:tr w:rsidR="00042DA3" w:rsidRPr="00811EFD" w14:paraId="57DCE80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D46C98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11-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A56DF9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1CD15B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3C740F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5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12EBC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EC6B7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6E482B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7753F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**</w:t>
            </w:r>
          </w:p>
        </w:tc>
      </w:tr>
      <w:tr w:rsidR="00042DA3" w:rsidRPr="00811EFD" w14:paraId="04F9A8E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DF7FC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2DF552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D3053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7B404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5ED4D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E171FB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291FA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AF1D0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4)</w:t>
            </w:r>
          </w:p>
        </w:tc>
      </w:tr>
      <w:tr w:rsidR="00042DA3" w:rsidRPr="00811EFD" w14:paraId="693C14C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8D270F3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over 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4406D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8C7945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B91A6F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0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BF2CC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254FA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6D2AC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B0E28B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8**</w:t>
            </w:r>
          </w:p>
        </w:tc>
      </w:tr>
      <w:tr w:rsidR="00042DA3" w:rsidRPr="00811EFD" w14:paraId="4ED4FF6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F6B1BF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0DCBD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352070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CE5083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78E9F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B392B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A10AAB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C70CF7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7)</w:t>
            </w:r>
          </w:p>
        </w:tc>
      </w:tr>
      <w:tr w:rsidR="00042DA3" w:rsidRPr="00811EFD" w14:paraId="2595F9D4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C56B1BD" w14:textId="77777777" w:rsidR="00042DA3" w:rsidRPr="00F51987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fair (wave 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4ED76A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4EDBA1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F08BA8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E8B36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637082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841821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275FE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3</w:t>
            </w:r>
          </w:p>
        </w:tc>
      </w:tr>
      <w:tr w:rsidR="00042DA3" w:rsidRPr="00811EFD" w14:paraId="68761B3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9E119C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C164E1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EBF6A1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5650C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3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A66646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527538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BD640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CB21FA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1)</w:t>
            </w:r>
          </w:p>
        </w:tc>
      </w:tr>
      <w:tr w:rsidR="00042DA3" w:rsidRPr="00811EFD" w14:paraId="6AFA76E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FF185A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good/very goo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655E27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7DE3B7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39CE3B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D9550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0A09E9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F058D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B8D68C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  <w:tr w:rsidR="00042DA3" w:rsidRPr="00811EFD" w14:paraId="6DAD753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B18F55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7D487E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F6F2C9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0F98F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6C275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C2D950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BC4EA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5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222D76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1)</w:t>
            </w:r>
          </w:p>
        </w:tc>
      </w:tr>
      <w:tr w:rsidR="00042DA3" w:rsidRPr="00811EFD" w14:paraId="253C845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776633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symptom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9987F7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A5F5A1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70F037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5869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D0805F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7D9FC2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0AA02D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042DA3" w:rsidRPr="00811EFD" w14:paraId="33979807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ADF651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5CF4CC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CC24A5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AA945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0AACC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6793CF1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7BD1E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52FBDF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</w:tr>
      <w:tr w:rsidR="00042DA3" w:rsidRPr="00811EFD" w14:paraId="31D4D4BD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B02294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ing experience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52B600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C0FEBB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1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9D1EED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0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C5A75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1AB2B07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429A87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30BD2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9***</w:t>
            </w:r>
          </w:p>
        </w:tc>
      </w:tr>
      <w:tr w:rsidR="00042DA3" w:rsidRPr="00811EFD" w14:paraId="3FD7CEF7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F21526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E223F5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02E6274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27DD41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3E558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2638DA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03E44A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FDD176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2)</w:t>
            </w:r>
          </w:p>
        </w:tc>
      </w:tr>
      <w:tr w:rsidR="00042DA3" w:rsidRPr="00811EFD" w14:paraId="1BF269C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52BBFEF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fixed effect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6F046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07947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D77EE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2C76C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D58ABC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380B1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D4A9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042DA3" w:rsidRPr="00811EFD" w14:paraId="5F3A819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D0CD9C" w14:textId="77777777" w:rsidR="00042DA3" w:rsidRPr="00F51987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stage F-statis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6CBD1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F69B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A727B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9AC2F3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9B20B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44373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06641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03 </w:t>
            </w:r>
          </w:p>
        </w:tc>
      </w:tr>
      <w:tr w:rsidR="00042DA3" w:rsidRPr="00811EFD" w14:paraId="00345B2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8BA499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identify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estric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367AB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F99D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8DF6F8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48597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9D0E1D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3326E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67765B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1</w:t>
            </w:r>
          </w:p>
        </w:tc>
      </w:tr>
      <w:tr w:rsidR="00042DA3" w:rsidRPr="00811EFD" w14:paraId="632CCA1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989AD6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　J-statistic (p-value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078F722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ADB11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6F7BBF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EB37A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C3301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3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1929E4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7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568DE8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</w:tr>
      <w:tr w:rsidR="00042DA3" w:rsidRPr="00811EFD" w14:paraId="141DA51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50A16D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84DB5BA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841865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44CAEB41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AFF2EE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40777E3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D8F4117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5BC0F256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</w:tr>
      <w:tr w:rsidR="00042DA3" w:rsidRPr="00811EFD" w14:paraId="46AC140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5205CB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75B51250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3E8C718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2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  <w:hideMark/>
          </w:tcPr>
          <w:p w14:paraId="2CEC72F5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02E0D9" w14:textId="77777777" w:rsidR="00042DA3" w:rsidRPr="00811EFD" w:rsidRDefault="00042DA3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788F04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137069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CC2B76" w14:textId="77777777" w:rsidR="00042DA3" w:rsidRPr="00811EFD" w:rsidRDefault="00042DA3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52881E70" w14:textId="77777777" w:rsidR="00042DA3" w:rsidRDefault="00042DA3" w:rsidP="00042DA3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b/>
          <w:sz w:val="18"/>
          <w:szCs w:val="18"/>
        </w:rPr>
        <w:t>Notes</w:t>
      </w:r>
      <w:r w:rsidRPr="001F4075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31C7">
        <w:rPr>
          <w:rFonts w:ascii="Times New Roman" w:hAnsi="Times New Roman" w:cs="Times New Roman" w:hint="eastAsia"/>
          <w:sz w:val="18"/>
          <w:szCs w:val="18"/>
        </w:rPr>
        <w:t>¹</w:t>
      </w:r>
      <w:r>
        <w:rPr>
          <w:rFonts w:ascii="Times New Roman" w:hAnsi="Times New Roman" w:cs="Times New Roman"/>
          <w:sz w:val="18"/>
          <w:szCs w:val="18"/>
        </w:rPr>
        <w:t xml:space="preserve">The instrument variables </w:t>
      </w:r>
      <w:r>
        <w:rPr>
          <w:rFonts w:ascii="Times New Roman" w:hAnsi="Times New Roman" w:cs="Times New Roman" w:hint="eastAsia"/>
          <w:sz w:val="18"/>
          <w:szCs w:val="18"/>
        </w:rPr>
        <w:t xml:space="preserve">(IVs) in two-stage least squares model (2SLS) </w:t>
      </w:r>
      <w:r w:rsidRPr="00BF31C7">
        <w:rPr>
          <w:rFonts w:ascii="Times New Roman" w:hAnsi="Times New Roman" w:cs="Times New Roman"/>
          <w:sz w:val="18"/>
          <w:szCs w:val="18"/>
        </w:rPr>
        <w:t>are pubertal timing tha</w:t>
      </w:r>
      <w:r>
        <w:rPr>
          <w:rFonts w:ascii="Times New Roman" w:hAnsi="Times New Roman" w:cs="Times New Roman"/>
          <w:sz w:val="18"/>
          <w:szCs w:val="18"/>
        </w:rPr>
        <w:t>t included two dummy variables for students’</w:t>
      </w:r>
      <w:r>
        <w:rPr>
          <w:rFonts w:ascii="Times New Roman" w:hAnsi="Times New Roman" w:cs="Times New Roman" w:hint="eastAsia"/>
          <w:sz w:val="18"/>
          <w:szCs w:val="18"/>
        </w:rPr>
        <w:t xml:space="preserve"> pubertal timing being on-time and being </w:t>
      </w:r>
      <w:r>
        <w:rPr>
          <w:rFonts w:ascii="Times New Roman" w:hAnsi="Times New Roman" w:cs="Times New Roman"/>
          <w:sz w:val="18"/>
          <w:szCs w:val="18"/>
        </w:rPr>
        <w:t>earl</w:t>
      </w:r>
      <w:r>
        <w:rPr>
          <w:rFonts w:ascii="Times New Roman" w:hAnsi="Times New Roman" w:cs="Times New Roman" w:hint="eastAsia"/>
          <w:sz w:val="18"/>
          <w:szCs w:val="18"/>
        </w:rPr>
        <w:t xml:space="preserve">y, respectively. </w:t>
      </w:r>
      <w:r>
        <w:rPr>
          <w:rFonts w:ascii="Times New Roman" w:hAnsi="Times New Roman" w:cs="Times New Roman"/>
          <w:sz w:val="18"/>
          <w:szCs w:val="18"/>
        </w:rPr>
        <w:t>The SEM</w:t>
      </w:r>
      <w:r>
        <w:rPr>
          <w:rFonts w:ascii="Times New Roman" w:hAnsi="Times New Roman" w:cs="Times New Roman" w:hint="eastAsia"/>
          <w:sz w:val="18"/>
          <w:szCs w:val="18"/>
        </w:rPr>
        <w:t xml:space="preserve"> exposure</w:t>
      </w:r>
      <w:r w:rsidRPr="00BF31C7">
        <w:rPr>
          <w:rFonts w:ascii="Times New Roman" w:hAnsi="Times New Roman" w:cs="Times New Roman"/>
          <w:sz w:val="18"/>
          <w:szCs w:val="18"/>
        </w:rPr>
        <w:t xml:space="preserve"> is a binary variable </w:t>
      </w:r>
      <w:r>
        <w:rPr>
          <w:rFonts w:ascii="Times New Roman" w:hAnsi="Times New Roman" w:cs="Times New Roman" w:hint="eastAsia"/>
          <w:sz w:val="18"/>
          <w:szCs w:val="18"/>
        </w:rPr>
        <w:t xml:space="preserve">indicating that students ever exposed to SEM. </w:t>
      </w:r>
    </w:p>
    <w:p w14:paraId="4B0491BE" w14:textId="77777777" w:rsidR="00042DA3" w:rsidRPr="00057BC7" w:rsidRDefault="00042DA3" w:rsidP="00042DA3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sz w:val="18"/>
          <w:szCs w:val="18"/>
        </w:rPr>
        <w:t xml:space="preserve">² </w:t>
      </w:r>
      <w:r w:rsidRPr="00057BC7">
        <w:rPr>
          <w:rFonts w:ascii="Times New Roman" w:hAnsi="Times New Roman" w:cs="Times New Roman"/>
          <w:sz w:val="18"/>
          <w:szCs w:val="18"/>
        </w:rPr>
        <w:t xml:space="preserve">The reference groups for </w:t>
      </w:r>
      <w:r>
        <w:rPr>
          <w:rFonts w:ascii="Times New Roman" w:hAnsi="Times New Roman" w:cs="Times New Roman"/>
          <w:sz w:val="18"/>
          <w:szCs w:val="18"/>
        </w:rPr>
        <w:t xml:space="preserve">these variables are: </w:t>
      </w:r>
      <w:r w:rsidRPr="00057BC7">
        <w:rPr>
          <w:rFonts w:ascii="Times New Roman" w:hAnsi="Times New Roman" w:cs="Times New Roman"/>
          <w:sz w:val="18"/>
          <w:szCs w:val="18"/>
        </w:rPr>
        <w:t xml:space="preserve">“below high school” for both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Pr="00057BC7">
        <w:rPr>
          <w:rFonts w:ascii="Times New Roman" w:hAnsi="Times New Roman" w:cs="Times New Roman"/>
          <w:i/>
          <w:sz w:val="18"/>
          <w:szCs w:val="18"/>
        </w:rPr>
        <w:t>ncome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Pr="00057BC7">
        <w:rPr>
          <w:rFonts w:ascii="Times New Roman" w:hAnsi="Times New Roman" w:cs="Times New Roman"/>
          <w:sz w:val="18"/>
          <w:szCs w:val="18"/>
        </w:rPr>
        <w:t>“</w:t>
      </w:r>
      <w:r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Pr="00057BC7">
        <w:rPr>
          <w:rFonts w:ascii="Times New Roman" w:hAnsi="Times New Roman" w:cs="Times New Roman"/>
          <w:sz w:val="18"/>
          <w:szCs w:val="18"/>
        </w:rPr>
        <w:t>; “</w:t>
      </w:r>
      <w:r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Pr="00057BC7">
        <w:rPr>
          <w:rFonts w:ascii="Times New Roman" w:hAnsi="Times New Roman" w:cs="Times New Roman"/>
          <w:sz w:val="18"/>
          <w:szCs w:val="18"/>
        </w:rPr>
        <w:t>”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r w:rsidRPr="00057BC7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57BC7">
        <w:rPr>
          <w:rFonts w:ascii="Times New Roman" w:hAnsi="Times New Roman" w:cs="Times New Roman" w:hint="eastAsia"/>
          <w:sz w:val="18"/>
          <w:szCs w:val="18"/>
        </w:rPr>
        <w:t>Heteroskedasticity</w:t>
      </w:r>
      <w:proofErr w:type="spellEnd"/>
      <w:r w:rsidRPr="00057BC7">
        <w:rPr>
          <w:rFonts w:ascii="Times New Roman" w:hAnsi="Times New Roman" w:cs="Times New Roman" w:hint="eastAsia"/>
          <w:sz w:val="18"/>
          <w:szCs w:val="18"/>
        </w:rPr>
        <w:t>-r</w:t>
      </w:r>
      <w:r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Pr="00057BC7">
        <w:rPr>
          <w:rFonts w:ascii="Times New Roman" w:hAnsi="Times New Roman" w:cs="Times New Roman"/>
          <w:sz w:val="18"/>
          <w:szCs w:val="18"/>
        </w:rPr>
        <w:t>parenthes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proofErr w:type="gramStart"/>
      <w:r w:rsidRPr="00057BC7">
        <w:rPr>
          <w:rFonts w:ascii="Times New Roman" w:hAnsi="Times New Roman" w:cs="Times New Roman"/>
          <w:sz w:val="18"/>
          <w:szCs w:val="18"/>
        </w:rPr>
        <w:t>*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Pr="00057BC7">
        <w:rPr>
          <w:rFonts w:ascii="Times New Roman" w:hAnsi="Times New Roman" w:cs="Times New Roman" w:hint="eastAsia"/>
          <w:sz w:val="18"/>
          <w:szCs w:val="18"/>
        </w:rPr>
        <w:t>1.</w:t>
      </w:r>
      <w:proofErr w:type="gramEnd"/>
    </w:p>
    <w:p w14:paraId="095804D0" w14:textId="77777777" w:rsidR="00042DA3" w:rsidRDefault="00042DA3" w:rsidP="00042DA3">
      <w:pPr>
        <w:widowControl/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The first-stage F-statistic is the F-statistic testing the hypothesis that the coefficients on the IVs (i.e., </w:t>
      </w:r>
      <w:r w:rsidRPr="00921089">
        <w:rPr>
          <w:rFonts w:ascii="Times New Roman" w:hAnsi="Times New Roman" w:cs="Times New Roman" w:hint="eastAsia"/>
          <w:i/>
          <w:sz w:val="18"/>
          <w:szCs w:val="18"/>
        </w:rPr>
        <w:t>pubertal timing</w:t>
      </w:r>
      <w:r>
        <w:rPr>
          <w:rFonts w:ascii="Times New Roman" w:hAnsi="Times New Roman" w:cs="Times New Roman" w:hint="eastAsia"/>
          <w:sz w:val="18"/>
          <w:szCs w:val="18"/>
        </w:rPr>
        <w:t xml:space="preserve">) equal zero in first stage of 2SLS.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Overidentifying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test with null hypothesis that the two instruments are consistent with each other is applied.</w:t>
      </w:r>
    </w:p>
    <w:p w14:paraId="10BD4A6D" w14:textId="77777777" w:rsidR="00042DA3" w:rsidRDefault="00042DA3" w:rsidP="00042DA3"/>
    <w:p w14:paraId="31DA1473" w14:textId="77777777" w:rsidR="00B5534C" w:rsidRDefault="00B5534C" w:rsidP="00B5534C">
      <w:pPr>
        <w:widowControl/>
        <w:spacing w:line="240" w:lineRule="exact"/>
        <w:rPr>
          <w:rFonts w:ascii="Times New Roman" w:hAnsi="Times New Roman" w:cs="Times New Roman"/>
        </w:rPr>
      </w:pPr>
    </w:p>
    <w:p w14:paraId="164F54AD" w14:textId="77777777" w:rsidR="00B5534C" w:rsidRDefault="00B5534C" w:rsidP="00B5534C">
      <w:pPr>
        <w:rPr>
          <w:rFonts w:ascii="Times New Roman" w:hAnsi="Times New Roman" w:cs="Times New Roman"/>
        </w:rPr>
      </w:pPr>
      <w:r w:rsidRPr="005D4A51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D </w:t>
      </w:r>
      <w:r w:rsidRPr="005D4A51">
        <w:rPr>
          <w:rFonts w:ascii="Times New Roman" w:hAnsi="Times New Roman" w:cs="Times New Roman"/>
        </w:rPr>
        <w:t xml:space="preserve">Effects of </w:t>
      </w:r>
      <w:r>
        <w:rPr>
          <w:rFonts w:ascii="Times New Roman" w:hAnsi="Times New Roman" w:cs="Times New Roman" w:hint="eastAsia"/>
        </w:rPr>
        <w:t xml:space="preserve">Multi-modality </w:t>
      </w:r>
      <w:r w:rsidRPr="005D4A51">
        <w:rPr>
          <w:rFonts w:ascii="Times New Roman" w:hAnsi="Times New Roman" w:cs="Times New Roman"/>
        </w:rPr>
        <w:t>SEM exposure on Risky Sexual Outcomes</w:t>
      </w:r>
      <w:r>
        <w:rPr>
          <w:rFonts w:ascii="Times New Roman" w:hAnsi="Times New Roman" w:cs="Times New Roman" w:hint="eastAsia"/>
        </w:rPr>
        <w:t xml:space="preserve"> for Female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99"/>
        <w:gridCol w:w="965"/>
        <w:gridCol w:w="965"/>
        <w:gridCol w:w="1045"/>
        <w:gridCol w:w="200"/>
        <w:gridCol w:w="1016"/>
        <w:gridCol w:w="784"/>
        <w:gridCol w:w="1174"/>
      </w:tblGrid>
      <w:tr w:rsidR="00B5534C" w:rsidRPr="00811EFD" w14:paraId="15F1FE38" w14:textId="77777777" w:rsidTr="00FB63EE">
        <w:trPr>
          <w:trHeight w:val="20"/>
        </w:trPr>
        <w:tc>
          <w:tcPr>
            <w:tcW w:w="1599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701C9A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6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6432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S Results</w:t>
            </w:r>
          </w:p>
        </w:tc>
        <w:tc>
          <w:tcPr>
            <w:tcW w:w="111" w:type="pc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ABE6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644" w:type="pct"/>
            <w:gridSpan w:val="3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1766448" w14:textId="77777777" w:rsidR="00B5534C" w:rsidRPr="00612094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SLS Result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B5534C" w:rsidRPr="00811EFD" w14:paraId="6762628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B25892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FCDC0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53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914C6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57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32D329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A613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6F26D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arly </w:t>
            </w: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32972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safe</w:t>
            </w:r>
          </w:p>
        </w:tc>
        <w:tc>
          <w:tcPr>
            <w:tcW w:w="6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DD3C6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umber of </w:t>
            </w:r>
          </w:p>
        </w:tc>
      </w:tr>
      <w:tr w:rsidR="00B5534C" w:rsidRPr="00811EFD" w14:paraId="1E66E9E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BC218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01EAC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97FEB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3EEC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BC0D8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5FC79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debut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78B3B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32E5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x partner</w:t>
            </w:r>
          </w:p>
        </w:tc>
      </w:tr>
      <w:tr w:rsidR="00B5534C" w:rsidRPr="00811EFD" w14:paraId="6DA925BA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26F77C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 of dependent variabl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F14A5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BD632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9121C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50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3C90CD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FE1CC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A39AA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0.16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70924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sz w:val="18"/>
                <w:szCs w:val="18"/>
              </w:rPr>
              <w:t>1.509</w:t>
            </w:r>
          </w:p>
        </w:tc>
      </w:tr>
      <w:tr w:rsidR="00B5534C" w:rsidRPr="00811EFD" w14:paraId="770611E4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1952A6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846A5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5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F17D9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578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6C548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F3F29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ADACF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43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D18F7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649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78CAB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</w:tr>
      <w:tr w:rsidR="00B5534C" w:rsidRPr="00811EFD" w14:paraId="78EEB56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EE94D3E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450F4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67E2C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73807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13904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293894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054DC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85392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5534C" w:rsidRPr="00811EFD" w14:paraId="6ABC5A49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B1421F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lti-modality SEM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42911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C482C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DB112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B2E93E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EC294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2*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2F8836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4DA0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0</w:t>
            </w:r>
          </w:p>
        </w:tc>
      </w:tr>
      <w:tr w:rsidR="00B5534C" w:rsidRPr="00811EFD" w14:paraId="504850B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E0A15F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9BA73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6A731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CE4D9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2891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D23A4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6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11B5F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7EA33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78)</w:t>
            </w:r>
          </w:p>
        </w:tc>
      </w:tr>
      <w:tr w:rsidR="00B5534C" w:rsidRPr="00811EFD" w14:paraId="585475C9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4C7CBB" w14:textId="77777777" w:rsidR="00B5534C" w:rsidRPr="00F51987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er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59D10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B4AAC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0839D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9F7A4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2367E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5544B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A3AAEE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</w:tr>
      <w:tr w:rsidR="00B5534C" w:rsidRPr="00811EFD" w14:paraId="6F1AB54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377DC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E037D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CC28E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4AC77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CD20E7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82ECD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C3B6C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47307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1)</w:t>
            </w:r>
          </w:p>
        </w:tc>
      </w:tr>
      <w:tr w:rsidR="00B5534C" w:rsidRPr="00811EFD" w14:paraId="60D62157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A8FDD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th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1E2E6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E688B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17E53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C252A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EA271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EB57D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5471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</w:tr>
      <w:tr w:rsidR="00B5534C" w:rsidRPr="00811EFD" w14:paraId="14A4145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C9DF79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8EE8C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D848FC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8D9B3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6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877A0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61F0A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593B4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43586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1)</w:t>
            </w:r>
          </w:p>
        </w:tc>
      </w:tr>
      <w:tr w:rsidR="00B5534C" w:rsidRPr="00811EFD" w14:paraId="3030EFF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ACC656" w14:textId="77777777" w:rsidR="00B5534C" w:rsidRPr="00F51987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's education: high schoo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41B9B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7D9D1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000A0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8E20F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9261F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BC5253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31525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</w:tr>
      <w:tr w:rsidR="00B5534C" w:rsidRPr="00811EFD" w14:paraId="6AB1FB8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734D3E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67344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4DE2E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05D67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9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00547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B5218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D4697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DF259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0)</w:t>
            </w:r>
          </w:p>
        </w:tc>
      </w:tr>
      <w:tr w:rsidR="00B5534C" w:rsidRPr="00811EFD" w14:paraId="013FA2E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0A620C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's education: junior college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ov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604C9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6600D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3BDBE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6F060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480D3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2FF7C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4196B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9</w:t>
            </w:r>
          </w:p>
        </w:tc>
      </w:tr>
      <w:tr w:rsidR="00B5534C" w:rsidRPr="00811EFD" w14:paraId="3B6BC19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594925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57C00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6E724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22824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0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EBD28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F75F0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046F6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3355B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3)</w:t>
            </w:r>
          </w:p>
        </w:tc>
      </w:tr>
      <w:tr w:rsidR="00B5534C" w:rsidRPr="00811EFD" w14:paraId="21558A1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EDB616" w14:textId="77777777" w:rsidR="00B5534C" w:rsidRPr="00F51987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30K-50K (NTD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6F3EB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C69CD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17BEF8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A1A8F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DC2D8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CA678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F3AD8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B5534C" w:rsidRPr="00811EFD" w14:paraId="63330742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9A01B20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3D9B5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7DA7C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B9A868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229132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D0E55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FBCF9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6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B58A80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8)</w:t>
            </w:r>
          </w:p>
        </w:tc>
      </w:tr>
      <w:tr w:rsidR="00B5534C" w:rsidRPr="00811EFD" w14:paraId="364A187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7AA4C57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50K-100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B3F658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A2676D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A9A93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CD62A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4F231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0023BE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0C164F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</w:tr>
      <w:tr w:rsidR="00B5534C" w:rsidRPr="00811EFD" w14:paraId="15ABC88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9864F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654CB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3DCAA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95046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D7783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2B477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60B11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577881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42)</w:t>
            </w:r>
          </w:p>
        </w:tc>
      </w:tr>
      <w:tr w:rsidR="00B5534C" w:rsidRPr="00811EFD" w14:paraId="4CD30C4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396A90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100K-150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BA100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0482E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1DB20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438A8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0269B5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423005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D12DB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</w:tr>
      <w:tr w:rsidR="00B5534C" w:rsidRPr="00811EFD" w14:paraId="1D84B309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78C1C32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22A0C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7EBA6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C0C4A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1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245E57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E81883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53420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717F7A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08)</w:t>
            </w:r>
          </w:p>
        </w:tc>
      </w:tr>
      <w:tr w:rsidR="00B5534C" w:rsidRPr="00811EFD" w14:paraId="11E2406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6D5334B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income: above 150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C1D819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0234C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6B0BBB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1D74F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1D887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0826E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CA1DB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</w:tr>
      <w:tr w:rsidR="00B5534C" w:rsidRPr="00811EFD" w14:paraId="1EA8111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CEA516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5A010C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8AFE58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F0539F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8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68DB55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7280B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C058C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2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1A868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844)</w:t>
            </w:r>
          </w:p>
        </w:tc>
      </w:tr>
      <w:tr w:rsidR="00B5534C" w:rsidRPr="00811EFD" w14:paraId="59528D5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A522C2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act Family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33402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6*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31ADB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E1A47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50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A6E328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96519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C41BA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66297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6**</w:t>
            </w:r>
          </w:p>
        </w:tc>
      </w:tr>
      <w:tr w:rsidR="00B5534C" w:rsidRPr="00811EFD" w14:paraId="2CAAB32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05B9F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BB433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0F828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10640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2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DAC76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205FE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60B340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8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D88D1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466)</w:t>
            </w:r>
          </w:p>
        </w:tc>
      </w:tr>
      <w:tr w:rsidR="00B5534C" w:rsidRPr="00811EFD" w14:paraId="62BCF1F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A7D7A7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umber of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08FE8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1876B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8F8B9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EA3D4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03C989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B6B89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D53E1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9</w:t>
            </w:r>
          </w:p>
        </w:tc>
      </w:tr>
      <w:tr w:rsidR="00B5534C" w:rsidRPr="00811EFD" w14:paraId="3D1E9524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59C8919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44462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44C16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6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FBC67D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99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E820F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944406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675F2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BA035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110)</w:t>
            </w:r>
          </w:p>
        </w:tc>
      </w:tr>
      <w:tr w:rsidR="00B5534C" w:rsidRPr="00811EFD" w14:paraId="07FAE3E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94C67EF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nly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hild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3C1E3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45F9DB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3138E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0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2602F0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F94C8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FAA6B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6DAEE7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1</w:t>
            </w:r>
          </w:p>
        </w:tc>
      </w:tr>
      <w:tr w:rsidR="00B5534C" w:rsidRPr="00811EFD" w14:paraId="3C0F38D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0525BA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85152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388748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EBE55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65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CB1E1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4D40A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B51AC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D150A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532)</w:t>
            </w:r>
          </w:p>
        </w:tc>
      </w:tr>
      <w:tr w:rsidR="00B5534C" w:rsidRPr="00811EFD" w14:paraId="070FEFB9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0519E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sence of older sibling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1BE8AE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5E49D2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6DF98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8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C09618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EEFD44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1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1AEBBD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7684AF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8</w:t>
            </w:r>
          </w:p>
        </w:tc>
      </w:tr>
      <w:tr w:rsidR="00B5534C" w:rsidRPr="00811EFD" w14:paraId="5C5D4A11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6C3C77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5853C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93F6F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A76B94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7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AF88B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1C310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9229C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A593BF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16)</w:t>
            </w:r>
          </w:p>
        </w:tc>
      </w:tr>
      <w:tr w:rsidR="00B5534C" w:rsidRPr="00811EFD" w14:paraId="11E9E3F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EF4CE4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ental control</w:t>
            </w: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wave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656AB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BBEEE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1C937D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70DD4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7E48A0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59148E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A7801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</w:tr>
      <w:tr w:rsidR="00B5534C" w:rsidRPr="00811EFD" w14:paraId="3613CBD9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4DAA2D7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2A5F4F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B3D50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500BFA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8C4DCB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53D56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22EE5D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8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C33B0D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1)</w:t>
            </w:r>
          </w:p>
        </w:tc>
      </w:tr>
      <w:tr w:rsidR="00B5534C" w:rsidRPr="00811EFD" w14:paraId="420A48A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0800FF6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mily cohesion (wave 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BF118D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8**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B5222E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912DAD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8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62C79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8FE95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F851C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766139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9</w:t>
            </w:r>
          </w:p>
        </w:tc>
      </w:tr>
      <w:tr w:rsidR="00B5534C" w:rsidRPr="00811EFD" w14:paraId="6892F1CD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92A688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0B842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CD9905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183B1C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5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47D40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29E7F0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57C82B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AE94E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6)</w:t>
            </w:r>
          </w:p>
        </w:tc>
      </w:tr>
      <w:tr w:rsidR="00B5534C" w:rsidRPr="00811EFD" w14:paraId="7DE6592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5332CA" w14:textId="77777777" w:rsidR="00B5534C" w:rsidRPr="00F51987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6-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(wave 1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D0701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69BE4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8B4CCE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24CAF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AA5B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053F3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3570EF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9</w:t>
            </w:r>
          </w:p>
        </w:tc>
      </w:tr>
      <w:tr w:rsidR="00B5534C" w:rsidRPr="00811EFD" w14:paraId="470A079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7CA59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A783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383E06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8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44AF4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2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04104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F242F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7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FF2A1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9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F591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76)</w:t>
            </w:r>
          </w:p>
        </w:tc>
      </w:tr>
      <w:tr w:rsidR="00B5534C" w:rsidRPr="00811EFD" w14:paraId="04DE97F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D33C0C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11-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B377A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02B6C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2A0FE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0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B22D6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84794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22D366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8C6A8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2**</w:t>
            </w:r>
          </w:p>
        </w:tc>
      </w:tr>
      <w:tr w:rsidR="00B5534C" w:rsidRPr="00811EFD" w14:paraId="5CD51DA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925D0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AC8E2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7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D6561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1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BB1AE1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4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7053E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F19D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9EEF9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59A32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69)</w:t>
            </w:r>
          </w:p>
        </w:tc>
      </w:tr>
      <w:tr w:rsidR="00B5534C" w:rsidRPr="00811EFD" w14:paraId="1B99CCDE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0887B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ass rank in 7th grade: over 2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0C29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95972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8D5C3B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</w:t>
            </w:r>
            <w:r w:rsidRPr="00811EFD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C2DF1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DF5160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5AC58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580A8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**</w:t>
            </w:r>
          </w:p>
        </w:tc>
      </w:tr>
      <w:tr w:rsidR="00B5534C" w:rsidRPr="00811EFD" w14:paraId="51EDDCF4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552DF9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CD194A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41AE5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7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CA960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5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EB450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C3918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4B3CC0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4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A7016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81)</w:t>
            </w:r>
          </w:p>
        </w:tc>
      </w:tr>
      <w:tr w:rsidR="00B5534C" w:rsidRPr="00811EFD" w14:paraId="2B5A8B9F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426551" w14:textId="77777777" w:rsidR="00B5534C" w:rsidRPr="00F51987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fair (wave 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35A4B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FFE28C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4700C2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8EF92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FA185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8508D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B0F95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</w:tr>
      <w:tr w:rsidR="00B5534C" w:rsidRPr="00811EFD" w14:paraId="75F5FFF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AB26C2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FFAABB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45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E9A005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2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0AFAD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46EF8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95F5EC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1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C3477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1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98836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26)</w:t>
            </w:r>
          </w:p>
        </w:tc>
      </w:tr>
      <w:tr w:rsidR="00B5534C" w:rsidRPr="00811EFD" w14:paraId="624BFB6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68FEF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 status: good/very goo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095DE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647EF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66F8D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63F07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0C17A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F57F5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234CF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B5534C" w:rsidRPr="00811EFD" w14:paraId="0AD3BA45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F80180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5E3AA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1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FC15F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3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E4938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8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FB9AB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46B836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B9CB1F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63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563A59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54)</w:t>
            </w:r>
          </w:p>
        </w:tc>
      </w:tr>
      <w:tr w:rsidR="00B5534C" w:rsidRPr="00811EFD" w14:paraId="4F8E5D86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9D8FA7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pressive symptom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9CE86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8CEFD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D8FF8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CF359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476BA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FA777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C5926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</w:tr>
      <w:tr w:rsidR="00B5534C" w:rsidRPr="00811EFD" w14:paraId="70029908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A6AAEF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F850B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3D57A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4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C59172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21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D94F4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BC39ED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0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AB1EA4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675CB3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4)</w:t>
            </w:r>
          </w:p>
        </w:tc>
      </w:tr>
      <w:tr w:rsidR="00B5534C" w:rsidRPr="00811EFD" w14:paraId="228D397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EB5B8C0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ting experience (wave 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7D665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1CC8B4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0***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07CA9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5***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F37AE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BF331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8735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0CC27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9***</w:t>
            </w:r>
          </w:p>
        </w:tc>
      </w:tr>
      <w:tr w:rsidR="00B5534C" w:rsidRPr="00811EFD" w14:paraId="7EE4AEC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2ECE4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6AC1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3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23B55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50)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7F15235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64)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FEB862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987852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0B048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0)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A6C9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78)</w:t>
            </w:r>
          </w:p>
        </w:tc>
      </w:tr>
      <w:tr w:rsidR="00B5534C" w:rsidRPr="00811EFD" w14:paraId="18688F3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610EA0C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ool fixed effect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EF903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7CA79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F35E6E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E81BB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7BEF4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967E2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172B3C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B5534C" w:rsidRPr="00811EFD" w14:paraId="310C2CC3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4A5531" w14:textId="77777777" w:rsidR="00B5534C" w:rsidRPr="00F51987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-stage F-statisti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3257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B06EC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97163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3B5BB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39AC4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93203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0 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47EAE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35 </w:t>
            </w:r>
          </w:p>
        </w:tc>
      </w:tr>
      <w:tr w:rsidR="00B5534C" w:rsidRPr="00811EFD" w14:paraId="5551745C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1E043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identifyi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restriction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9938CF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94A0CB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E9989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90851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B4EBD4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BFA17C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A2EC57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7</w:t>
            </w:r>
          </w:p>
        </w:tc>
      </w:tr>
      <w:tr w:rsidR="00B5534C" w:rsidRPr="00811EFD" w14:paraId="145A99F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0E9D473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J-statistic (p-value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881041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E4443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1A9B9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ED00256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6A192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393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A108F8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55)</w:t>
            </w:r>
          </w:p>
        </w:tc>
        <w:tc>
          <w:tcPr>
            <w:tcW w:w="6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8E2155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15)</w:t>
            </w:r>
          </w:p>
        </w:tc>
      </w:tr>
      <w:tr w:rsidR="00B5534C" w:rsidRPr="00811EFD" w14:paraId="501DC3DB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D1FC23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CC2AF44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3CABAC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36BBCCF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  <w:tc>
          <w:tcPr>
            <w:tcW w:w="1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370F3D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650804A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4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956445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0</w:t>
            </w:r>
          </w:p>
        </w:tc>
        <w:tc>
          <w:tcPr>
            <w:tcW w:w="6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D898770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6</w:t>
            </w:r>
          </w:p>
        </w:tc>
      </w:tr>
      <w:tr w:rsidR="00B5534C" w:rsidRPr="00811EFD" w14:paraId="6AEA2310" w14:textId="77777777" w:rsidTr="00FB63EE">
        <w:trPr>
          <w:trHeight w:val="20"/>
        </w:trPr>
        <w:tc>
          <w:tcPr>
            <w:tcW w:w="159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EF7F4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-squared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F19A2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</w:t>
            </w:r>
          </w:p>
        </w:tc>
        <w:tc>
          <w:tcPr>
            <w:tcW w:w="534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5B3DD8E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578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0474F13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2</w:t>
            </w:r>
          </w:p>
        </w:tc>
        <w:tc>
          <w:tcPr>
            <w:tcW w:w="11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AB17879" w14:textId="77777777" w:rsidR="00B5534C" w:rsidRPr="00811EFD" w:rsidRDefault="00B5534C" w:rsidP="00FB63EE">
            <w:pPr>
              <w:spacing w:line="200" w:lineRule="exact"/>
              <w:jc w:val="center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6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679B5D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433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2C01DB8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49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40FB01" w14:textId="77777777" w:rsidR="00B5534C" w:rsidRPr="00811EFD" w:rsidRDefault="00B5534C" w:rsidP="00FB63EE">
            <w:pPr>
              <w:spacing w:line="200" w:lineRule="exact"/>
              <w:rPr>
                <w:rFonts w:ascii="Times New Roman" w:eastAsia="PMingLiU" w:hAnsi="Times New Roman" w:cs="Times New Roman"/>
                <w:color w:val="000000"/>
                <w:sz w:val="18"/>
                <w:szCs w:val="18"/>
              </w:rPr>
            </w:pPr>
            <w:r w:rsidRPr="00811E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</w:tbl>
    <w:p w14:paraId="33500484" w14:textId="77777777" w:rsidR="00B5534C" w:rsidRDefault="00B5534C" w:rsidP="00B5534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b/>
          <w:sz w:val="18"/>
          <w:szCs w:val="18"/>
        </w:rPr>
        <w:t>Notes</w:t>
      </w:r>
      <w:r w:rsidRPr="001F4075">
        <w:rPr>
          <w:rFonts w:ascii="Times New Roman" w:hAnsi="Times New Roman" w:cs="Times New Roman"/>
          <w:sz w:val="18"/>
          <w:szCs w:val="18"/>
        </w:rPr>
        <w:t>: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BF31C7">
        <w:rPr>
          <w:rFonts w:ascii="Times New Roman" w:hAnsi="Times New Roman" w:cs="Times New Roman" w:hint="eastAsia"/>
          <w:sz w:val="18"/>
          <w:szCs w:val="18"/>
        </w:rPr>
        <w:t>¹</w:t>
      </w:r>
      <w:r>
        <w:rPr>
          <w:rFonts w:ascii="Times New Roman" w:hAnsi="Times New Roman" w:cs="Times New Roman"/>
          <w:sz w:val="18"/>
          <w:szCs w:val="18"/>
        </w:rPr>
        <w:t xml:space="preserve">The instrument variables </w:t>
      </w:r>
      <w:r>
        <w:rPr>
          <w:rFonts w:ascii="Times New Roman" w:hAnsi="Times New Roman" w:cs="Times New Roman" w:hint="eastAsia"/>
          <w:sz w:val="18"/>
          <w:szCs w:val="18"/>
        </w:rPr>
        <w:t xml:space="preserve">(IVs) in two-stage least squares model (2SLS) </w:t>
      </w:r>
      <w:r w:rsidRPr="00BF31C7">
        <w:rPr>
          <w:rFonts w:ascii="Times New Roman" w:hAnsi="Times New Roman" w:cs="Times New Roman"/>
          <w:sz w:val="18"/>
          <w:szCs w:val="18"/>
        </w:rPr>
        <w:t>are pubertal timing tha</w:t>
      </w:r>
      <w:r>
        <w:rPr>
          <w:rFonts w:ascii="Times New Roman" w:hAnsi="Times New Roman" w:cs="Times New Roman"/>
          <w:sz w:val="18"/>
          <w:szCs w:val="18"/>
        </w:rPr>
        <w:t>t included two dummy variables for students’</w:t>
      </w:r>
      <w:r>
        <w:rPr>
          <w:rFonts w:ascii="Times New Roman" w:hAnsi="Times New Roman" w:cs="Times New Roman" w:hint="eastAsia"/>
          <w:sz w:val="18"/>
          <w:szCs w:val="18"/>
        </w:rPr>
        <w:t xml:space="preserve"> pubertal timing being on-time and being </w:t>
      </w:r>
      <w:r>
        <w:rPr>
          <w:rFonts w:ascii="Times New Roman" w:hAnsi="Times New Roman" w:cs="Times New Roman"/>
          <w:sz w:val="18"/>
          <w:szCs w:val="18"/>
        </w:rPr>
        <w:t>earl</w:t>
      </w:r>
      <w:r>
        <w:rPr>
          <w:rFonts w:ascii="Times New Roman" w:hAnsi="Times New Roman" w:cs="Times New Roman" w:hint="eastAsia"/>
          <w:sz w:val="18"/>
          <w:szCs w:val="18"/>
        </w:rPr>
        <w:t xml:space="preserve">y, respectively.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>
        <w:rPr>
          <w:rFonts w:ascii="Times New Roman" w:hAnsi="Times New Roman" w:cs="Times New Roman" w:hint="eastAsia"/>
          <w:sz w:val="18"/>
          <w:szCs w:val="18"/>
        </w:rPr>
        <w:t xml:space="preserve">Multi-modality </w:t>
      </w:r>
      <w:r>
        <w:rPr>
          <w:rFonts w:ascii="Times New Roman" w:hAnsi="Times New Roman" w:cs="Times New Roman"/>
          <w:sz w:val="18"/>
          <w:szCs w:val="18"/>
        </w:rPr>
        <w:t>SEM</w:t>
      </w:r>
      <w:r>
        <w:rPr>
          <w:rFonts w:ascii="Times New Roman" w:hAnsi="Times New Roman" w:cs="Times New Roman" w:hint="eastAsia"/>
          <w:sz w:val="18"/>
          <w:szCs w:val="18"/>
        </w:rPr>
        <w:t xml:space="preserve"> exposure</w:t>
      </w:r>
      <w:r w:rsidRPr="00BF31C7">
        <w:rPr>
          <w:rFonts w:ascii="Times New Roman" w:hAnsi="Times New Roman" w:cs="Times New Roman"/>
          <w:sz w:val="18"/>
          <w:szCs w:val="18"/>
        </w:rPr>
        <w:t xml:space="preserve"> is </w:t>
      </w:r>
      <w:r w:rsidRPr="00DB193C">
        <w:rPr>
          <w:rFonts w:ascii="Times New Roman" w:hAnsi="Times New Roman" w:cs="Times New Roman"/>
          <w:sz w:val="18"/>
          <w:szCs w:val="18"/>
        </w:rPr>
        <w:t>the multiple type of SEM exposure (ranged from 0 to 6)</w:t>
      </w:r>
      <w:r>
        <w:rPr>
          <w:rFonts w:ascii="Times New Roman" w:hAnsi="Times New Roman" w:cs="Times New Roman" w:hint="eastAsia"/>
          <w:sz w:val="18"/>
          <w:szCs w:val="18"/>
        </w:rPr>
        <w:t xml:space="preserve">. </w:t>
      </w:r>
    </w:p>
    <w:p w14:paraId="1FC9FE6B" w14:textId="77777777" w:rsidR="00B5534C" w:rsidRPr="00057BC7" w:rsidRDefault="00B5534C" w:rsidP="00B5534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 w:rsidRPr="001F4075">
        <w:rPr>
          <w:rFonts w:ascii="Times New Roman" w:hAnsi="Times New Roman" w:cs="Times New Roman"/>
          <w:sz w:val="18"/>
          <w:szCs w:val="18"/>
        </w:rPr>
        <w:t xml:space="preserve">² </w:t>
      </w:r>
      <w:r w:rsidRPr="00057BC7">
        <w:rPr>
          <w:rFonts w:ascii="Times New Roman" w:hAnsi="Times New Roman" w:cs="Times New Roman"/>
          <w:sz w:val="18"/>
          <w:szCs w:val="18"/>
        </w:rPr>
        <w:t xml:space="preserve">The reference groups for </w:t>
      </w:r>
      <w:r>
        <w:rPr>
          <w:rFonts w:ascii="Times New Roman" w:hAnsi="Times New Roman" w:cs="Times New Roman"/>
          <w:sz w:val="18"/>
          <w:szCs w:val="18"/>
        </w:rPr>
        <w:t xml:space="preserve">these variables are: </w:t>
      </w:r>
      <w:r w:rsidRPr="00057BC7">
        <w:rPr>
          <w:rFonts w:ascii="Times New Roman" w:hAnsi="Times New Roman" w:cs="Times New Roman"/>
          <w:sz w:val="18"/>
          <w:szCs w:val="18"/>
        </w:rPr>
        <w:t xml:space="preserve">“below high school” for both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f</w:t>
      </w:r>
      <w:r w:rsidRPr="00057BC7">
        <w:rPr>
          <w:rFonts w:ascii="Times New Roman" w:hAnsi="Times New Roman" w:cs="Times New Roman"/>
          <w:i/>
          <w:sz w:val="18"/>
          <w:szCs w:val="18"/>
        </w:rPr>
        <w:t>ather's education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and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</w:t>
      </w:r>
      <w:r w:rsidRPr="00057BC7">
        <w:rPr>
          <w:rFonts w:ascii="Times New Roman" w:hAnsi="Times New Roman" w:cs="Times New Roman"/>
          <w:i/>
          <w:sz w:val="18"/>
          <w:szCs w:val="18"/>
        </w:rPr>
        <w:t>other's education</w:t>
      </w:r>
      <w:r w:rsidRPr="00057BC7">
        <w:rPr>
          <w:rFonts w:ascii="Times New Roman" w:hAnsi="Times New Roman" w:cs="Times New Roman"/>
          <w:sz w:val="18"/>
          <w:szCs w:val="18"/>
        </w:rPr>
        <w:t xml:space="preserve">; “below 30K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monthly i</w:t>
      </w:r>
      <w:r w:rsidRPr="00057BC7">
        <w:rPr>
          <w:rFonts w:ascii="Times New Roman" w:hAnsi="Times New Roman" w:cs="Times New Roman"/>
          <w:i/>
          <w:sz w:val="18"/>
          <w:szCs w:val="18"/>
        </w:rPr>
        <w:t>ncome</w:t>
      </w:r>
      <w:r>
        <w:rPr>
          <w:rFonts w:ascii="Times New Roman" w:hAnsi="Times New Roman" w:cs="Times New Roman" w:hint="eastAsia"/>
          <w:i/>
          <w:sz w:val="18"/>
          <w:szCs w:val="18"/>
        </w:rPr>
        <w:t xml:space="preserve">; </w:t>
      </w:r>
      <w:r w:rsidRPr="00057BC7">
        <w:rPr>
          <w:rFonts w:ascii="Times New Roman" w:hAnsi="Times New Roman" w:cs="Times New Roman"/>
          <w:sz w:val="18"/>
          <w:szCs w:val="18"/>
        </w:rPr>
        <w:t>“</w:t>
      </w:r>
      <w:r w:rsidRPr="00057BC7">
        <w:rPr>
          <w:rFonts w:ascii="Times New Roman" w:hAnsi="Times New Roman" w:cs="Times New Roman" w:hint="eastAsia"/>
          <w:sz w:val="18"/>
          <w:szCs w:val="18"/>
        </w:rPr>
        <w:t>ranked at 1-5</w:t>
      </w:r>
      <w:r w:rsidRPr="00057BC7">
        <w:rPr>
          <w:rFonts w:ascii="Times New Roman" w:hAnsi="Times New Roman" w:cs="Times New Roman"/>
          <w:sz w:val="18"/>
          <w:szCs w:val="18"/>
        </w:rPr>
        <w:t xml:space="preserve">”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c</w:t>
      </w:r>
      <w:r w:rsidRPr="00057BC7">
        <w:rPr>
          <w:rFonts w:ascii="Times New Roman" w:hAnsi="Times New Roman" w:cs="Times New Roman"/>
          <w:i/>
          <w:sz w:val="18"/>
          <w:szCs w:val="18"/>
        </w:rPr>
        <w:t>lass rank in 7th grade</w:t>
      </w:r>
      <w:r w:rsidRPr="00057BC7">
        <w:rPr>
          <w:rFonts w:ascii="Times New Roman" w:hAnsi="Times New Roman" w:cs="Times New Roman"/>
          <w:sz w:val="18"/>
          <w:szCs w:val="18"/>
        </w:rPr>
        <w:t>; “</w:t>
      </w:r>
      <w:r w:rsidRPr="00057BC7">
        <w:rPr>
          <w:rFonts w:ascii="Times New Roman" w:hAnsi="Times New Roman" w:cs="Times New Roman" w:hint="eastAsia"/>
          <w:sz w:val="18"/>
          <w:szCs w:val="18"/>
        </w:rPr>
        <w:t>bad/very bad</w:t>
      </w:r>
      <w:r w:rsidRPr="00057BC7">
        <w:rPr>
          <w:rFonts w:ascii="Times New Roman" w:hAnsi="Times New Roman" w:cs="Times New Roman"/>
          <w:sz w:val="18"/>
          <w:szCs w:val="18"/>
        </w:rPr>
        <w:t>”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for </w:t>
      </w:r>
      <w:r w:rsidRPr="00057BC7">
        <w:rPr>
          <w:rFonts w:ascii="Times New Roman" w:hAnsi="Times New Roman" w:cs="Times New Roman" w:hint="eastAsia"/>
          <w:i/>
          <w:sz w:val="18"/>
          <w:szCs w:val="18"/>
        </w:rPr>
        <w:t>health status</w:t>
      </w:r>
      <w:r w:rsidRPr="00057BC7">
        <w:rPr>
          <w:rFonts w:ascii="Times New Roman" w:hAnsi="Times New Roman" w:cs="Times New Roman" w:hint="eastAsia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proofErr w:type="spellStart"/>
      <w:r w:rsidRPr="00057BC7">
        <w:rPr>
          <w:rFonts w:ascii="Times New Roman" w:hAnsi="Times New Roman" w:cs="Times New Roman" w:hint="eastAsia"/>
          <w:sz w:val="18"/>
          <w:szCs w:val="18"/>
        </w:rPr>
        <w:t>Heteroskedasticity</w:t>
      </w:r>
      <w:proofErr w:type="spellEnd"/>
      <w:r w:rsidRPr="00057BC7">
        <w:rPr>
          <w:rFonts w:ascii="Times New Roman" w:hAnsi="Times New Roman" w:cs="Times New Roman" w:hint="eastAsia"/>
          <w:sz w:val="18"/>
          <w:szCs w:val="18"/>
        </w:rPr>
        <w:t>-r</w:t>
      </w:r>
      <w:r w:rsidRPr="00057BC7">
        <w:rPr>
          <w:rFonts w:ascii="Times New Roman" w:hAnsi="Times New Roman" w:cs="Times New Roman"/>
          <w:sz w:val="18"/>
          <w:szCs w:val="18"/>
        </w:rPr>
        <w:t xml:space="preserve">obust standard errors 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in the </w:t>
      </w:r>
      <w:r w:rsidRPr="00057BC7">
        <w:rPr>
          <w:rFonts w:ascii="Times New Roman" w:hAnsi="Times New Roman" w:cs="Times New Roman"/>
          <w:sz w:val="18"/>
          <w:szCs w:val="18"/>
        </w:rPr>
        <w:t>parentheses</w:t>
      </w:r>
      <w:r w:rsidRPr="00057BC7">
        <w:rPr>
          <w:rFonts w:ascii="Times New Roman" w:hAnsi="Times New Roman" w:cs="Times New Roman" w:hint="eastAsia"/>
          <w:sz w:val="18"/>
          <w:szCs w:val="18"/>
        </w:rPr>
        <w:t xml:space="preserve"> clustered at the junior high school. </w:t>
      </w:r>
      <w:proofErr w:type="gramStart"/>
      <w:r w:rsidRPr="00057BC7">
        <w:rPr>
          <w:rFonts w:ascii="Times New Roman" w:hAnsi="Times New Roman" w:cs="Times New Roman"/>
          <w:sz w:val="18"/>
          <w:szCs w:val="18"/>
        </w:rPr>
        <w:t>*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1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* p&lt;0.05, </w:t>
      </w:r>
      <w:r w:rsidRPr="00057BC7">
        <w:rPr>
          <w:rFonts w:ascii="Times New Roman" w:hAnsi="Times New Roman" w:cs="Times New Roman" w:hint="eastAsia"/>
          <w:sz w:val="18"/>
          <w:szCs w:val="18"/>
        </w:rPr>
        <w:t>*</w:t>
      </w:r>
      <w:r w:rsidRPr="00057BC7">
        <w:rPr>
          <w:rFonts w:ascii="Times New Roman" w:hAnsi="Times New Roman" w:cs="Times New Roman"/>
          <w:sz w:val="18"/>
          <w:szCs w:val="18"/>
        </w:rPr>
        <w:t xml:space="preserve"> p&lt;0.</w:t>
      </w:r>
      <w:r w:rsidRPr="00057BC7">
        <w:rPr>
          <w:rFonts w:ascii="Times New Roman" w:hAnsi="Times New Roman" w:cs="Times New Roman" w:hint="eastAsia"/>
          <w:sz w:val="18"/>
          <w:szCs w:val="18"/>
        </w:rPr>
        <w:t>1.</w:t>
      </w:r>
      <w:proofErr w:type="gramEnd"/>
    </w:p>
    <w:p w14:paraId="233206C5" w14:textId="77777777" w:rsidR="00B5534C" w:rsidRDefault="00B5534C" w:rsidP="00B5534C">
      <w:pPr>
        <w:spacing w:line="240" w:lineRule="exac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3</w:t>
      </w:r>
      <w:r>
        <w:rPr>
          <w:rFonts w:ascii="Times New Roman" w:hAnsi="Times New Roman" w:cs="Times New Roman" w:hint="eastAsia"/>
          <w:sz w:val="18"/>
          <w:szCs w:val="18"/>
        </w:rPr>
        <w:t xml:space="preserve"> The first-stage F-statistic is the F-statistic testing the hypothesis that the coefficients on the IVs (i.e., </w:t>
      </w:r>
      <w:r w:rsidRPr="00921089">
        <w:rPr>
          <w:rFonts w:ascii="Times New Roman" w:hAnsi="Times New Roman" w:cs="Times New Roman" w:hint="eastAsia"/>
          <w:i/>
          <w:sz w:val="18"/>
          <w:szCs w:val="18"/>
        </w:rPr>
        <w:t>pubertal timing</w:t>
      </w:r>
      <w:r>
        <w:rPr>
          <w:rFonts w:ascii="Times New Roman" w:hAnsi="Times New Roman" w:cs="Times New Roman" w:hint="eastAsia"/>
          <w:sz w:val="18"/>
          <w:szCs w:val="18"/>
        </w:rPr>
        <w:t xml:space="preserve">) equal zero in first stage of 2SLS.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Overidentifying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test with null hypothesis that the two instruments are consistent with each other is applied.</w:t>
      </w:r>
    </w:p>
    <w:p w14:paraId="513A7A5F" w14:textId="77777777" w:rsidR="00B5534C" w:rsidRDefault="00B5534C" w:rsidP="00B5534C">
      <w:pPr>
        <w:spacing w:line="240" w:lineRule="exact"/>
        <w:rPr>
          <w:rFonts w:ascii="Times New Roman" w:hAnsi="Times New Roman" w:cs="Times New Roman"/>
        </w:rPr>
      </w:pPr>
    </w:p>
    <w:p w14:paraId="5E06BB07" w14:textId="77777777" w:rsidR="007F3295" w:rsidRDefault="007F3295">
      <w:bookmarkStart w:id="0" w:name="_GoBack"/>
      <w:bookmarkEnd w:id="0"/>
    </w:p>
    <w:sectPr w:rsidR="007F3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BC0B96"/>
    <w:rsid w:val="00042DA3"/>
    <w:rsid w:val="0055153A"/>
    <w:rsid w:val="007F3295"/>
    <w:rsid w:val="00B5534C"/>
    <w:rsid w:val="00B651DD"/>
    <w:rsid w:val="00BC0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6D6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B96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B96"/>
    <w:pPr>
      <w:widowControl w:val="0"/>
      <w:spacing w:after="0" w:line="240" w:lineRule="auto"/>
    </w:pPr>
    <w:rPr>
      <w:rFonts w:eastAsiaTheme="minorEastAsia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2540</Words>
  <Characters>14479</Characters>
  <Application>Microsoft Office Word</Application>
  <DocSecurity>0</DocSecurity>
  <Lines>120</Lines>
  <Paragraphs>33</Paragraphs>
  <ScaleCrop>false</ScaleCrop>
  <Company/>
  <LinksUpToDate>false</LinksUpToDate>
  <CharactersWithSpaces>16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ptopUser</dc:creator>
  <cp:keywords/>
  <dc:description/>
  <cp:lastModifiedBy>Shankar Kanthan</cp:lastModifiedBy>
  <cp:revision>4</cp:revision>
  <dcterms:created xsi:type="dcterms:W3CDTF">2020-04-02T09:05:00Z</dcterms:created>
  <dcterms:modified xsi:type="dcterms:W3CDTF">2020-04-03T08:23:00Z</dcterms:modified>
</cp:coreProperties>
</file>